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59794" w14:textId="207D089B" w:rsidR="00D22300" w:rsidRPr="00D22300" w:rsidRDefault="00CE2BF5" w:rsidP="00D22300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Additional</w:t>
      </w:r>
      <w:r w:rsidR="00D22300" w:rsidRPr="00D22300">
        <w:rPr>
          <w:b/>
          <w:bCs/>
          <w:sz w:val="32"/>
          <w:szCs w:val="32"/>
        </w:rPr>
        <w:t xml:space="preserve"> Tables</w:t>
      </w:r>
    </w:p>
    <w:p w14:paraId="79E8A215" w14:textId="17AF9838" w:rsidR="00D22300" w:rsidRDefault="00D22300" w:rsidP="00D22300">
      <w:pPr>
        <w:spacing w:after="0" w:line="276" w:lineRule="auto"/>
        <w:rPr>
          <w:rFonts w:cstheme="minorHAnsi"/>
          <w:sz w:val="24"/>
          <w:szCs w:val="24"/>
        </w:rPr>
      </w:pPr>
      <w:bookmarkStart w:id="0" w:name="_Hlk86242398"/>
      <w:r>
        <w:rPr>
          <w:rFonts w:cstheme="minorHAnsi"/>
          <w:b/>
          <w:bCs/>
          <w:sz w:val="24"/>
          <w:szCs w:val="24"/>
        </w:rPr>
        <w:t xml:space="preserve">Table </w:t>
      </w:r>
      <w:r w:rsidR="00CE2BF5">
        <w:rPr>
          <w:rFonts w:cstheme="minorHAnsi"/>
          <w:b/>
          <w:bCs/>
          <w:sz w:val="24"/>
          <w:szCs w:val="24"/>
        </w:rPr>
        <w:t>S</w:t>
      </w:r>
      <w:r w:rsidR="00E11B8E">
        <w:rPr>
          <w:rFonts w:cstheme="minorHAnsi"/>
          <w:b/>
          <w:bCs/>
          <w:sz w:val="24"/>
          <w:szCs w:val="24"/>
        </w:rPr>
        <w:t>1</w:t>
      </w:r>
      <w:r w:rsidRPr="006419C8">
        <w:rPr>
          <w:rFonts w:cstheme="minorHAnsi"/>
          <w:b/>
          <w:bCs/>
          <w:sz w:val="24"/>
          <w:szCs w:val="24"/>
        </w:rPr>
        <w:t>:</w:t>
      </w:r>
      <w:r>
        <w:rPr>
          <w:rFonts w:cstheme="minorHAnsi"/>
          <w:sz w:val="24"/>
          <w:szCs w:val="24"/>
        </w:rPr>
        <w:t xml:space="preserve"> Relationship between TEMS subscales and orthorexia (SCOFF ≥2) using binomial logistical regression with </w:t>
      </w:r>
      <w:proofErr w:type="gramStart"/>
      <w:r>
        <w:rPr>
          <w:rFonts w:cstheme="minorHAnsi"/>
          <w:sz w:val="24"/>
          <w:szCs w:val="24"/>
        </w:rPr>
        <w:t>modelling</w:t>
      </w:r>
      <w:proofErr w:type="gramEnd"/>
    </w:p>
    <w:tbl>
      <w:tblPr>
        <w:tblW w:w="15075" w:type="dxa"/>
        <w:tblLook w:val="04A0" w:firstRow="1" w:lastRow="0" w:firstColumn="1" w:lastColumn="0" w:noHBand="0" w:noVBand="1"/>
      </w:tblPr>
      <w:tblGrid>
        <w:gridCol w:w="557"/>
        <w:gridCol w:w="2303"/>
        <w:gridCol w:w="1062"/>
        <w:gridCol w:w="607"/>
        <w:gridCol w:w="1469"/>
        <w:gridCol w:w="897"/>
        <w:gridCol w:w="1069"/>
        <w:gridCol w:w="607"/>
        <w:gridCol w:w="1479"/>
        <w:gridCol w:w="956"/>
        <w:gridCol w:w="1072"/>
        <w:gridCol w:w="607"/>
        <w:gridCol w:w="1484"/>
        <w:gridCol w:w="906"/>
      </w:tblGrid>
      <w:tr w:rsidR="00CE2BF5" w:rsidRPr="00143DAB" w14:paraId="1183E326" w14:textId="77777777" w:rsidTr="00CE2BF5">
        <w:trPr>
          <w:trHeight w:val="288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bookmarkEnd w:id="0"/>
          <w:p w14:paraId="6C9EF984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732F8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035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B0ADE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1</w:t>
            </w:r>
          </w:p>
        </w:tc>
        <w:tc>
          <w:tcPr>
            <w:tcW w:w="4111" w:type="dxa"/>
            <w:gridSpan w:val="4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B6CB805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2</w:t>
            </w:r>
          </w:p>
        </w:tc>
        <w:tc>
          <w:tcPr>
            <w:tcW w:w="4069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4DC7BB2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3</w:t>
            </w:r>
          </w:p>
        </w:tc>
      </w:tr>
      <w:tr w:rsidR="00CE2BF5" w:rsidRPr="00143DAB" w14:paraId="1EF32ADE" w14:textId="77777777" w:rsidTr="00CE2BF5">
        <w:trPr>
          <w:trHeight w:val="30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ADEC3E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4CCC49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Parameters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45C41D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st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1843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OR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B94F14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95% CI</w:t>
            </w:r>
          </w:p>
        </w:tc>
        <w:tc>
          <w:tcPr>
            <w:tcW w:w="8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1B6EB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</w:t>
            </w: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valu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73EC2D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st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857F0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R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240A6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95% CI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C6C519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</w:t>
            </w: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valu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40AAE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st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9A6A56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R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E36C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95% CI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B7C8A8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</w:t>
            </w: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value</w:t>
            </w:r>
          </w:p>
        </w:tc>
      </w:tr>
      <w:tr w:rsidR="00CE2BF5" w:rsidRPr="00143DAB" w14:paraId="2B91E9EB" w14:textId="77777777" w:rsidTr="00CE2BF5">
        <w:trPr>
          <w:trHeight w:val="288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1C05C70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UNGER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73410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Intercept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541E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2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EDB2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AD1B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02, 0.90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B61AB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39*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ECC50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1.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1082F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3B4DD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04, 3.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6</w:t>
            </w: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2E4832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4773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DB73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0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B308B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06, 20.95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6223BB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6</w:t>
            </w:r>
          </w:p>
        </w:tc>
      </w:tr>
      <w:tr w:rsidR="00CE2BF5" w:rsidRPr="00143DAB" w14:paraId="3483BC1A" w14:textId="77777777" w:rsidTr="00CE2BF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C796BE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EBD9B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HUNGER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CC13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C657F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1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E73CD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1.04, 1.33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D884A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10*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272CD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AD5E1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BBD15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99, 1.30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A185C7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5F125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0E7B7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0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63811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89, 1.27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319CD2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532</w:t>
            </w:r>
          </w:p>
        </w:tc>
      </w:tr>
      <w:tr w:rsidR="00CE2BF5" w:rsidRPr="00143DAB" w14:paraId="3D5CD356" w14:textId="77777777" w:rsidTr="00CE2BF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D41301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9D3DF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1E8ED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1C0E9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28B4E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6EEF3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9C248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F3479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CEA96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9B05428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9704D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617C9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B3D61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8EE9765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E2BF5" w:rsidRPr="00143DAB" w14:paraId="323CB411" w14:textId="77777777" w:rsidTr="00CE2BF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2456BF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0A252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Athlete vs. Control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001D4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2D3EB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8B72A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78319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D42CD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8A1D0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5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4A59E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26, 1.30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227E61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8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7434E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DC8C0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0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B372E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75, 1.37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10B9DA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27</w:t>
            </w:r>
          </w:p>
        </w:tc>
      </w:tr>
      <w:tr w:rsidR="00CE2BF5" w:rsidRPr="00143DAB" w14:paraId="0B10E6BB" w14:textId="77777777" w:rsidTr="00CE2BF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D4CAEA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94B9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ED vs. Control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514B5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8101D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EF064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90D96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B047E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1.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816CF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FF68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14, 0.39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70EE56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5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41E8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4E1B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3.31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4D351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77, 14.18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FBCB88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07</w:t>
            </w:r>
          </w:p>
        </w:tc>
      </w:tr>
      <w:tr w:rsidR="00CE2BF5" w:rsidRPr="00143DAB" w14:paraId="40592565" w14:textId="77777777" w:rsidTr="00CE2BF5">
        <w:trPr>
          <w:trHeight w:val="30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056D9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07E2D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Athlete vs. ED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B558CA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C326C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7286F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703F1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EF152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C962E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4.1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A2FCF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1.13, 15.00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7914E2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32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2DF2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1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84FE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D7414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07, 1.29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DB2174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07</w:t>
            </w:r>
          </w:p>
        </w:tc>
      </w:tr>
      <w:tr w:rsidR="00CE2BF5" w:rsidRPr="00143DAB" w14:paraId="11AB296D" w14:textId="77777777" w:rsidTr="00CE2BF5">
        <w:trPr>
          <w:trHeight w:val="336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FC76E6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A1BEA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lang w:eastAsia="en-AU"/>
              </w:rPr>
              <w:t>McFadden's R</w:t>
            </w:r>
            <w:r w:rsidRPr="00143DAB">
              <w:rPr>
                <w:rFonts w:ascii="Calibri" w:eastAsia="Times New Roman" w:hAnsi="Calibri" w:cs="Calibri"/>
                <w:vertAlign w:val="superscript"/>
                <w:lang w:eastAsia="en-AU"/>
              </w:rPr>
              <w:t>2</w:t>
            </w:r>
            <w:r w:rsidRPr="00143DAB">
              <w:rPr>
                <w:rFonts w:ascii="Calibri" w:eastAsia="Times New Roman" w:hAnsi="Calibri" w:cs="Calibri"/>
                <w:lang w:eastAsia="en-AU"/>
              </w:rPr>
              <w:t>/BIC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BDA8FE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4/176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08C89A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049BDB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DBE736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420DD7" w14:textId="77777777" w:rsidR="00CE2BF5" w:rsidRPr="00CE2BF5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10/175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99119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E05B6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203B70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95259B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5/176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0970F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3FD5B8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F6C15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E2BF5" w:rsidRPr="00143DAB" w14:paraId="6BFB7D14" w14:textId="77777777" w:rsidTr="00CE2BF5">
        <w:trPr>
          <w:trHeight w:val="288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6E61057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EALTH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AF83A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Intercept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18ED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138F9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2.6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3A045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56, 12.72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83B8E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222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16ACF" w14:textId="77777777" w:rsidR="00CE2BF5" w:rsidRPr="00CE2BF5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.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B7830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3.8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EC657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71, 21.19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ABF00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1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39F5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3ECE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3.6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4F54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38, 34.74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03541B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261</w:t>
            </w:r>
          </w:p>
        </w:tc>
      </w:tr>
      <w:tr w:rsidR="00CE2BF5" w:rsidRPr="00143DAB" w14:paraId="395DD3AF" w14:textId="77777777" w:rsidTr="00CE2BF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FA633A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D5E66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HEALTH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B169E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F81A5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7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D4D0A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88, 1.07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15804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552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A740F" w14:textId="77777777" w:rsidR="00CE2BF5" w:rsidRPr="00CE2BF5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33EC9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C8EF9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88, 1.08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D593F1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67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941D9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FC547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8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FE50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85, 1.13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C2E1CD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8</w:t>
            </w:r>
          </w:p>
        </w:tc>
      </w:tr>
      <w:tr w:rsidR="00CE2BF5" w:rsidRPr="00143DAB" w14:paraId="7226CEF3" w14:textId="77777777" w:rsidTr="00CE2BF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8EC607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FD223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D4928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C3F1A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DA270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D5BEF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CB0FA" w14:textId="77777777" w:rsidR="00CE2BF5" w:rsidRPr="00CE2BF5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E0F6E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2DA08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435467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9B1AF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25E3E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637ED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A6C8346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E2BF5" w:rsidRPr="00143DAB" w14:paraId="39EA87A4" w14:textId="77777777" w:rsidTr="00CE2BF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DE2EA5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05F36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Athlete vs. Control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16A57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96FA2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C867F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09EA9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3A226" w14:textId="77777777" w:rsidR="00CE2BF5" w:rsidRPr="00CE2BF5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0.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03CBB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6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6C33A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28, 1.40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BC6B3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2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9695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B9C21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7030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76, 1.19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599EE1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643</w:t>
            </w:r>
          </w:p>
        </w:tc>
      </w:tr>
      <w:tr w:rsidR="00CE2BF5" w:rsidRPr="00143DAB" w14:paraId="065D48B6" w14:textId="77777777" w:rsidTr="00CE2BF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62715F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43EB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ED vs. Control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6362A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8BAA2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C965D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172DC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02C2D" w14:textId="77777777" w:rsidR="00CE2BF5" w:rsidRPr="00CE2BF5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2.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B946A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966B9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03, 0.40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BD6943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&lt;0.001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19126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A1FFE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16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A2E2A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81, 1.65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69C166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424</w:t>
            </w:r>
          </w:p>
        </w:tc>
      </w:tr>
      <w:tr w:rsidR="00CE2BF5" w:rsidRPr="00143DAB" w14:paraId="7CED3E07" w14:textId="77777777" w:rsidTr="00CE2BF5">
        <w:trPr>
          <w:trHeight w:val="30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BB2CD5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3C27D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Athlete vs. ED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3930D1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2A210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FF503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74C95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1B777" w14:textId="77777777" w:rsidR="00CE2BF5" w:rsidRPr="00CE2BF5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.7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800B5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5.5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00D9A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1.59, 19.39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D68B5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07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D2E07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B81B5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BDB50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57, 1.20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596EBF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295</w:t>
            </w:r>
          </w:p>
        </w:tc>
      </w:tr>
      <w:tr w:rsidR="00CE2BF5" w:rsidRPr="00143DAB" w14:paraId="6DA4283A" w14:textId="77777777" w:rsidTr="00CE2BF5">
        <w:trPr>
          <w:trHeight w:val="336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18748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FAF00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lang w:eastAsia="en-AU"/>
              </w:rPr>
              <w:t>McFadden's R</w:t>
            </w:r>
            <w:r w:rsidRPr="00143DAB">
              <w:rPr>
                <w:rFonts w:ascii="Calibri" w:eastAsia="Times New Roman" w:hAnsi="Calibri" w:cs="Calibri"/>
                <w:vertAlign w:val="superscript"/>
                <w:lang w:eastAsia="en-AU"/>
              </w:rPr>
              <w:t>2</w:t>
            </w:r>
            <w:r w:rsidRPr="00143DAB">
              <w:rPr>
                <w:rFonts w:ascii="Calibri" w:eastAsia="Times New Roman" w:hAnsi="Calibri" w:cs="Calibri"/>
                <w:lang w:eastAsia="en-AU"/>
              </w:rPr>
              <w:t>/BIC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93E4F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0/183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83617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FF595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D3E2D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373783" w14:textId="77777777" w:rsidR="00CE2BF5" w:rsidRPr="00CE2BF5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08/179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97D66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C7F9B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28371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D59E9B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9/187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327DD1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1AF2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78C75A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E2BF5" w:rsidRPr="00143DAB" w14:paraId="7E7BC4FF" w14:textId="77777777" w:rsidTr="00CE2BF5">
        <w:trPr>
          <w:trHeight w:val="288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4DA82CD6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LEASUR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CD9A5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Intercept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668D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17234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2.15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6E3C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54, 8.49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DD7B6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277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92958" w14:textId="77777777" w:rsidR="00CE2BF5" w:rsidRPr="00CE2BF5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.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41911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7.2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28402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1.38, 38.30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9F0A9B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19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6B9E6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65B02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5.3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E4D3E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56, 50.75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B6247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45</w:t>
            </w:r>
          </w:p>
        </w:tc>
      </w:tr>
      <w:tr w:rsidR="00CE2BF5" w:rsidRPr="00143DAB" w14:paraId="67D046F3" w14:textId="77777777" w:rsidTr="00CE2BF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4174BA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7FAC9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PLEASURE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CA432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3EE54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AE707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89, 1.09]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DE192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714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3526A" w14:textId="77777777" w:rsidR="00CE2BF5" w:rsidRPr="00CE2BF5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0.0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D851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6F834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82, 1.04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ACB59D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21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00FE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0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E7F15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E4024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80, 1.12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7F7421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546</w:t>
            </w:r>
          </w:p>
        </w:tc>
      </w:tr>
      <w:tr w:rsidR="00CE2BF5" w:rsidRPr="00143DAB" w14:paraId="00E2FF44" w14:textId="77777777" w:rsidTr="00CE2BF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3ED6C2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19B54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0D0F7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D5958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92EA1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EB008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EFB6" w14:textId="77777777" w:rsidR="00CE2BF5" w:rsidRPr="00CE2BF5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FD38F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408DE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1A4E00D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41D6E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9BC1B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24C05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7B5188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E2BF5" w:rsidRPr="00143DAB" w14:paraId="702805E2" w14:textId="77777777" w:rsidTr="00CE2BF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677353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003A7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Athlete vs. Control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91478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305DF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54ABF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182A4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D8DCC" w14:textId="77777777" w:rsidR="00CE2BF5" w:rsidRPr="00CE2BF5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0.4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571C5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6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A8847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29, 1.44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2AF36B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28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931CE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86ED2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0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056F7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80, 1.34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E5120E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783</w:t>
            </w:r>
          </w:p>
        </w:tc>
      </w:tr>
      <w:tr w:rsidR="00CE2BF5" w:rsidRPr="00143DAB" w14:paraId="0CEEC1BC" w14:textId="77777777" w:rsidTr="00CE2BF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6B526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04AFF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ED vs. Control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9EA75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471D5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FBE5D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6C24B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855D1" w14:textId="77777777" w:rsidR="00CE2BF5" w:rsidRPr="00CE2BF5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2.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110F7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4911A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02, 0.34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0F3CDA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&lt;0.001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E700E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DB968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53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E88F8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19, 1.51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D98928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235</w:t>
            </w:r>
          </w:p>
        </w:tc>
      </w:tr>
      <w:tr w:rsidR="00CE2BF5" w:rsidRPr="00143DAB" w14:paraId="5DD1EE54" w14:textId="77777777" w:rsidTr="00CE2BF5">
        <w:trPr>
          <w:trHeight w:val="30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8B04AE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F4BF4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Athlete vs. ED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51D5C2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27912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BA2A6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B7E7D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0667C" w14:textId="77777777" w:rsidR="00CE2BF5" w:rsidRPr="00CE2BF5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8A487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7.0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C7DB9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1.87, 26.65]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300244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04*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3BF4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EA338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95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888A9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66, 5.35]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8FBC3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212</w:t>
            </w:r>
          </w:p>
        </w:tc>
      </w:tr>
      <w:tr w:rsidR="00CE2BF5" w:rsidRPr="00143DAB" w14:paraId="1098ACB2" w14:textId="77777777" w:rsidTr="00CE2BF5">
        <w:trPr>
          <w:trHeight w:val="336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B0EF7F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0B2F3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McFadden's R</w:t>
            </w:r>
            <w:r w:rsidRPr="00143DAB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/BIC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3E0FFD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0/183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80C30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87EE1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2857E0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C019ED" w14:textId="77777777" w:rsidR="00CE2BF5" w:rsidRPr="00CE2BF5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01/177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AF3BCA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95920C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108BC8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F650C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1/183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64850E" w14:textId="77777777" w:rsidR="00CE2BF5" w:rsidRPr="00143DAB" w:rsidRDefault="00CE2BF5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514220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62AFE0" w14:textId="77777777" w:rsidR="00CE2BF5" w:rsidRPr="00143DAB" w:rsidRDefault="00CE2BF5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</w:tbl>
    <w:p w14:paraId="4C25E954" w14:textId="77777777" w:rsidR="00D22300" w:rsidRDefault="00D22300" w:rsidP="00D22300">
      <w:pPr>
        <w:spacing w:after="0" w:line="276" w:lineRule="auto"/>
        <w:jc w:val="both"/>
        <w:rPr>
          <w:rFonts w:cstheme="minorHAnsi"/>
          <w:sz w:val="20"/>
          <w:szCs w:val="20"/>
        </w:rPr>
      </w:pPr>
    </w:p>
    <w:p w14:paraId="65750BFD" w14:textId="77777777" w:rsidR="00D22300" w:rsidRDefault="00D22300" w:rsidP="00D22300">
      <w:pPr>
        <w:spacing w:after="0" w:line="276" w:lineRule="auto"/>
        <w:jc w:val="both"/>
        <w:rPr>
          <w:rFonts w:cstheme="minorHAnsi"/>
          <w:sz w:val="20"/>
          <w:szCs w:val="20"/>
        </w:rPr>
      </w:pPr>
    </w:p>
    <w:p w14:paraId="5659C5E5" w14:textId="77777777" w:rsidR="00D22300" w:rsidRDefault="00D22300" w:rsidP="00D22300">
      <w:pPr>
        <w:spacing w:after="0" w:line="276" w:lineRule="auto"/>
        <w:jc w:val="both"/>
        <w:rPr>
          <w:rFonts w:cstheme="minorHAnsi"/>
          <w:sz w:val="20"/>
          <w:szCs w:val="20"/>
        </w:rPr>
      </w:pPr>
    </w:p>
    <w:p w14:paraId="4D09CBFD" w14:textId="77777777" w:rsidR="00D22300" w:rsidRDefault="00D22300" w:rsidP="00D22300">
      <w:pPr>
        <w:spacing w:after="0" w:line="276" w:lineRule="auto"/>
        <w:jc w:val="both"/>
        <w:rPr>
          <w:rFonts w:cstheme="minorHAnsi"/>
          <w:sz w:val="20"/>
          <w:szCs w:val="20"/>
        </w:rPr>
      </w:pPr>
    </w:p>
    <w:p w14:paraId="0BE39509" w14:textId="77777777" w:rsidR="00D22300" w:rsidRDefault="00D22300" w:rsidP="00D22300">
      <w:pPr>
        <w:spacing w:after="0" w:line="276" w:lineRule="auto"/>
        <w:jc w:val="both"/>
        <w:rPr>
          <w:rFonts w:cstheme="minorHAnsi"/>
          <w:sz w:val="20"/>
          <w:szCs w:val="20"/>
        </w:rPr>
      </w:pPr>
    </w:p>
    <w:p w14:paraId="34D931DE" w14:textId="7E846628" w:rsidR="00D22300" w:rsidRPr="00867405" w:rsidRDefault="00D22300" w:rsidP="00D22300">
      <w:pPr>
        <w:spacing w:after="0" w:line="276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Table </w:t>
      </w:r>
      <w:r w:rsidR="00CE2BF5">
        <w:rPr>
          <w:rFonts w:cstheme="minorHAnsi"/>
          <w:b/>
          <w:bCs/>
          <w:sz w:val="24"/>
          <w:szCs w:val="24"/>
        </w:rPr>
        <w:t>S</w:t>
      </w:r>
      <w:r w:rsidR="00E11B8E">
        <w:rPr>
          <w:rFonts w:cstheme="minorHAnsi"/>
          <w:b/>
          <w:bCs/>
          <w:sz w:val="24"/>
          <w:szCs w:val="24"/>
        </w:rPr>
        <w:t>1</w:t>
      </w:r>
      <w:r>
        <w:rPr>
          <w:rFonts w:cstheme="minorHAnsi"/>
          <w:b/>
          <w:bCs/>
          <w:sz w:val="24"/>
          <w:szCs w:val="24"/>
        </w:rPr>
        <w:t xml:space="preserve"> </w:t>
      </w:r>
      <w:r w:rsidRPr="00867405">
        <w:rPr>
          <w:rFonts w:cstheme="minorHAnsi"/>
          <w:sz w:val="24"/>
          <w:szCs w:val="24"/>
        </w:rPr>
        <w:t>continued</w:t>
      </w:r>
    </w:p>
    <w:tbl>
      <w:tblPr>
        <w:tblW w:w="19979" w:type="dxa"/>
        <w:tblLook w:val="04A0" w:firstRow="1" w:lastRow="0" w:firstColumn="1" w:lastColumn="0" w:noHBand="0" w:noVBand="1"/>
      </w:tblPr>
      <w:tblGrid>
        <w:gridCol w:w="557"/>
        <w:gridCol w:w="2303"/>
        <w:gridCol w:w="1026"/>
        <w:gridCol w:w="718"/>
        <w:gridCol w:w="1401"/>
        <w:gridCol w:w="937"/>
        <w:gridCol w:w="1033"/>
        <w:gridCol w:w="718"/>
        <w:gridCol w:w="1429"/>
        <w:gridCol w:w="937"/>
        <w:gridCol w:w="1026"/>
        <w:gridCol w:w="607"/>
        <w:gridCol w:w="1550"/>
        <w:gridCol w:w="937"/>
        <w:gridCol w:w="960"/>
        <w:gridCol w:w="960"/>
        <w:gridCol w:w="960"/>
        <w:gridCol w:w="960"/>
        <w:gridCol w:w="960"/>
      </w:tblGrid>
      <w:tr w:rsidR="00D22300" w:rsidRPr="00143DAB" w14:paraId="0ACFE569" w14:textId="77777777" w:rsidTr="008F4295">
        <w:trPr>
          <w:trHeight w:val="288"/>
        </w:trPr>
        <w:tc>
          <w:tcPr>
            <w:tcW w:w="5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5AE2F3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13AD3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4082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A937B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1</w:t>
            </w:r>
          </w:p>
        </w:tc>
        <w:tc>
          <w:tcPr>
            <w:tcW w:w="4117" w:type="dxa"/>
            <w:gridSpan w:val="4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12F8C5EE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2</w:t>
            </w:r>
          </w:p>
        </w:tc>
        <w:tc>
          <w:tcPr>
            <w:tcW w:w="4120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CCDF2AE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F865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05D8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106D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10115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7A83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42C0CA4F" w14:textId="77777777" w:rsidTr="008F4295">
        <w:trPr>
          <w:trHeight w:val="300"/>
        </w:trPr>
        <w:tc>
          <w:tcPr>
            <w:tcW w:w="5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A09D3F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D6B42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Parameters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86FA1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st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F7D96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OR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319985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95% C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DB355E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</w:t>
            </w: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valu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9B3DE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st.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1955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R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AF1B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95% C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47BB6A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</w:t>
            </w: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valu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DCBB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st.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AD0F3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R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2D5B64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95% C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17DDD3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</w:t>
            </w: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valu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C0F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B15B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9991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41A4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14FB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0E731D40" w14:textId="77777777" w:rsidTr="008F4295">
        <w:trPr>
          <w:trHeight w:val="288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91E0C8A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ATURAL CONCERNS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4142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Intercept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5E62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A17D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3.3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07D9F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1.53, 7.31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02EA8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03*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9A1B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6C4B2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6.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48DB1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2.37, 16.5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ACC5DE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&lt;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FDE8B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94EF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6.0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6423A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1.69, 21.7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B77A6C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06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426C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0420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FFC3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C843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85E2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4126DC61" w14:textId="77777777" w:rsidTr="008F429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35D453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F5735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NA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URAL</w:t>
            </w: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CONCERNS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16B31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9EF98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98E4A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87, 1.00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45EDD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47*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7FDAF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BDB4C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8B95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86, 0.9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7B2A6D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30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7800C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82E25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EF67D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83, 1.03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B30A53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0829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1052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E458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D38B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5197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0C8E817C" w14:textId="77777777" w:rsidTr="008F429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E15CDE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46C25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58375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10C4E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1CCED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F699A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31A0E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B4E25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1D116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8F0559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CDE55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A22CB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59D43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FBEF32D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C51C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B31E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47C3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D0B6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E441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67F83283" w14:textId="77777777" w:rsidTr="008F429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0A2CCA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52ACE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Athlete vs. Control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8107B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D0B09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D35A2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F47C5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101B8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BCFAD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B05E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27, 1.3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0E31AD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24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4B3FC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980DF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1B8F1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85, 1.1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00A56E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496C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939F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F701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BCB3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08FA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003B278C" w14:textId="77777777" w:rsidTr="008F429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B6C7AC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6E38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ED vs. Control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3AE46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19391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6D6E1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E27DF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C4DFB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2.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88A53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F5A76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03, 0.3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ECE1F34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&lt;0.001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012E3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1783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CAEAA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78, 1.27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2598CF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0A0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82CE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0CC1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FB84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C1A7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5CFC1E4C" w14:textId="77777777" w:rsidTr="008F4295">
        <w:trPr>
          <w:trHeight w:val="30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68CD58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A9E9B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Athlete vs. ED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C38F4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C7102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827E1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EA786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D8FC8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1A5CC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6.1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28184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1.72, 22.20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EF68D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05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5C95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8C74B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28228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78, 1.2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A8005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D75B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6CD1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4E96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C755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BE81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086A6712" w14:textId="77777777" w:rsidTr="008F4295">
        <w:trPr>
          <w:trHeight w:val="336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2335BB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124E6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McFadden's R</w:t>
            </w:r>
            <w:r w:rsidRPr="00143DAB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/BIC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1367D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02/179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43653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74CA9F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8DFFA4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5142A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11/174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336413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31E6B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02CFD5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EBD381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1/184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DCD62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5D1A6C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CB515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419B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D0B1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FA08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D5AE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46B6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78F89E9C" w14:textId="77777777" w:rsidTr="008F4295">
        <w:trPr>
          <w:trHeight w:val="288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500E4CB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WEIGHT CONTROL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635FC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Intercept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1D04E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0E5F4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2.8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27C29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[4.76, 34.73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2056B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*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68928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2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8683F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4.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412DF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5.11, 42.84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94FAFB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&lt;0.001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D66B2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3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89B6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23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4FD28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4.64, 122.1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A0D2E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&lt;0.001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CCEB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4DE1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89E6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4299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E623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3F56388A" w14:textId="77777777" w:rsidTr="008F429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E9B4F7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04FF5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WEIGHT CONTROL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836F6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0.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11D63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81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12446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[0.75, 0.8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96BF2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&lt;0.001*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EE692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0.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07011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8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80DEC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75, 0.90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DAF71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&lt;0.001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61DD3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2F3DB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1E7FD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67, 0.9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AD76B5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7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AE29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26E9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89D4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6FA8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55E6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133FBEAF" w14:textId="77777777" w:rsidTr="008F429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C3D3C2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F9A36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BD033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F126A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236D6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E90C5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4DE64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44985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526B8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CB2B8C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2775F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A455C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3D010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51B02F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C1A8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27EA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2CB3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B00F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11E7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039BC6E3" w14:textId="77777777" w:rsidTr="008F429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830B7B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C213C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Athlete vs. Control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3D370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344F5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9399B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3B78B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506DE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55568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A39D8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41, 2.4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99DCC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67DF3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AC911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05956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92, 1.37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FFE8A5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E8D1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82D4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BDE2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49C9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972F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5A592C27" w14:textId="77777777" w:rsidTr="008F429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2999A8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8756E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ED vs. Control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DEE06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16022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1A6E2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BFE39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4AD8B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-1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2895D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C5C6D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05, 2.4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C27871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12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385C2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F1CDF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7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37619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46, 1.33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25663D2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3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0E62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AE0D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2182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4A93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B4C7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685D8848" w14:textId="77777777" w:rsidTr="008F4295">
        <w:trPr>
          <w:trHeight w:val="30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FFC9A8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804AD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Athlete vs. ED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84819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2CC76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A9B7D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BF556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F9F6F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45232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5.5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21F2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1.45, 20.91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B216F4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12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744D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3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7C5EA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080A4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86, 2.4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13FD3A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7842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3BD1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9179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B2E9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7A52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452DD2A8" w14:textId="77777777" w:rsidTr="008F4295">
        <w:trPr>
          <w:trHeight w:val="336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232F5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A9C40E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McFadden's R</w:t>
            </w:r>
            <w:r w:rsidRPr="00143DAB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/BIC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D3523C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15/157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069917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2C0AA1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A0A551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 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F304AB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20/159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6F1B6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738192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3EAF8E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E1BB8B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21/165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49F22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B9BAD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4080C6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0325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8CC4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0B60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4959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D59E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3C3AB2B0" w14:textId="77777777" w:rsidTr="008F4295">
        <w:trPr>
          <w:trHeight w:val="288"/>
        </w:trPr>
        <w:tc>
          <w:tcPr>
            <w:tcW w:w="5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09F76315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OCIAL IMAG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0CD41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Intercept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F3266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.2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D2939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3.43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37C6D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[1.62, 7.2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919DF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001*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2434D" w14:textId="77777777" w:rsidR="00D22300" w:rsidRPr="00CE2B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1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CAFCA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5.2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0A646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2.16, 12.87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478AF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&lt;0.001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B2722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2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91181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8.1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146A5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2.09, 32.0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301E68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0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360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7D02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9BDA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EA23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28CB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288F71C1" w14:textId="77777777" w:rsidTr="008F429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E5D398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336E6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SOCIAL IMAGE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DF6BC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F7AB1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88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29D76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78, 0.9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F8472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31*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8D55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C5E56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8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C083F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78, 1.00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F52E28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88321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B7795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8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76CDE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65, 1.0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D83D0A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91E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52FD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885C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D9BB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D07F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0D27E2C5" w14:textId="77777777" w:rsidTr="008F429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0BB5E2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D5E7E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ED4E0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96BB2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548BB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40933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1A626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FB143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00652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57F4D5C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78688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0ED84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4C030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9EDC61C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DD64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082B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0DFF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DF32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5D79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52EBC248" w14:textId="77777777" w:rsidTr="008F429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33640D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2215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Athlete vs. Control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4C4B2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A90D7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38070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33DF3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C7776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F97B8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6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C7458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29, 1.47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68093D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3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76EFC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97CE9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9B57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85, 1.50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224568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77B3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14D3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B3CC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8E72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96A2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4A2DD286" w14:textId="77777777" w:rsidTr="008F4295">
        <w:trPr>
          <w:trHeight w:val="288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920B2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80CA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ED vs. Control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A4128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250E2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5AE2A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766B6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C2BB5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2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5A58E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4D1A85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03, 0.4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FF234D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&lt;0.001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A29A6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95A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1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5108A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77, 1.6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7849E3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5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5572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B0EF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9558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269E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5201C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37B244CA" w14:textId="77777777" w:rsidTr="008F4295">
        <w:trPr>
          <w:trHeight w:val="300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F249E7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9F9FD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Athlete vs. ED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814EF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7ED3E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523E4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E966E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DC111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1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4917A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5.6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DC92A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1.59, 20.21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9B33E9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08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361D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-0.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C3F2D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0A0A7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[0.69, 1.42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DFF185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9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66C4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32F6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E554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98D0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4079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22300" w:rsidRPr="00143DAB" w14:paraId="7CBB0CA8" w14:textId="77777777" w:rsidTr="008F4295">
        <w:trPr>
          <w:trHeight w:val="336"/>
        </w:trPr>
        <w:tc>
          <w:tcPr>
            <w:tcW w:w="5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05C343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20BEEC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McFadden's R</w:t>
            </w:r>
            <w:r w:rsidRPr="00143DAB">
              <w:rPr>
                <w:rFonts w:ascii="Calibri" w:eastAsia="Times New Roman" w:hAnsi="Calibri" w:cs="Calibri"/>
                <w:color w:val="000000"/>
                <w:vertAlign w:val="superscript"/>
                <w:lang w:eastAsia="en-AU"/>
              </w:rPr>
              <w:t>2</w:t>
            </w: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/BIC</w:t>
            </w:r>
          </w:p>
        </w:tc>
        <w:tc>
          <w:tcPr>
            <w:tcW w:w="10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95EEB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03/178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CB2886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DE7DA3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86B1B4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C17EA" w14:textId="77777777" w:rsidR="00D22300" w:rsidRPr="00CE2B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lang w:eastAsia="en-AU"/>
              </w:rPr>
              <w:t>0.10/175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E3776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728055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B22E40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A4F9E9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0.11/185</w:t>
            </w: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141D04" w14:textId="77777777" w:rsidR="00D22300" w:rsidRPr="00143DAB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9CCDD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250CCA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43DAB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44F8" w14:textId="77777777" w:rsidR="00D22300" w:rsidRPr="00143DAB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E903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E8EF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18A7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09403" w14:textId="77777777" w:rsidR="00D22300" w:rsidRPr="00143DAB" w:rsidRDefault="00D22300" w:rsidP="008F42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2EE17381" w14:textId="77777777" w:rsidR="00D22300" w:rsidRPr="001F6BA2" w:rsidRDefault="00D22300" w:rsidP="00D22300">
      <w:pPr>
        <w:spacing w:after="0" w:line="276" w:lineRule="auto"/>
        <w:jc w:val="both"/>
        <w:rPr>
          <w:rFonts w:cstheme="minorHAnsi"/>
          <w:sz w:val="20"/>
          <w:szCs w:val="20"/>
        </w:rPr>
      </w:pPr>
      <w:r w:rsidRPr="001F6BA2">
        <w:rPr>
          <w:rFonts w:cstheme="minorHAnsi"/>
          <w:sz w:val="20"/>
          <w:szCs w:val="20"/>
        </w:rPr>
        <w:t>Abbreviations: Est, Estimate; SE, Standard Error; OR, Odds Ratio, CI, Confidence Interval</w:t>
      </w:r>
    </w:p>
    <w:p w14:paraId="1A18FA0D" w14:textId="77777777" w:rsidR="00D22300" w:rsidRPr="00F42613" w:rsidRDefault="00D22300" w:rsidP="00D22300">
      <w:pPr>
        <w:spacing w:after="0" w:line="276" w:lineRule="auto"/>
        <w:jc w:val="both"/>
        <w:rPr>
          <w:sz w:val="20"/>
          <w:szCs w:val="20"/>
        </w:rPr>
      </w:pPr>
      <w:r w:rsidRPr="001F6BA2">
        <w:rPr>
          <w:rFonts w:cstheme="minorHAnsi"/>
          <w:sz w:val="20"/>
          <w:szCs w:val="20"/>
        </w:rPr>
        <w:t>Statistical analysis conducted by sequential logistical regression</w:t>
      </w:r>
      <w:r>
        <w:rPr>
          <w:rFonts w:cstheme="minorHAnsi"/>
          <w:sz w:val="20"/>
          <w:szCs w:val="20"/>
        </w:rPr>
        <w:t xml:space="preserve">, </w:t>
      </w:r>
      <w:r>
        <w:rPr>
          <w:sz w:val="20"/>
          <w:szCs w:val="20"/>
        </w:rPr>
        <w:t>*</w:t>
      </w:r>
      <w:r w:rsidRPr="0059355F">
        <w:rPr>
          <w:sz w:val="20"/>
          <w:szCs w:val="20"/>
        </w:rPr>
        <w:t>statistically significant result, p&lt;0.05</w:t>
      </w:r>
    </w:p>
    <w:p w14:paraId="4B3D8490" w14:textId="77777777" w:rsidR="00D22300" w:rsidRDefault="00D22300" w:rsidP="00D22300">
      <w:pPr>
        <w:spacing w:after="0"/>
        <w:rPr>
          <w:sz w:val="20"/>
          <w:szCs w:val="20"/>
        </w:rPr>
        <w:sectPr w:rsidR="00D22300" w:rsidSect="008F429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21358DD" w14:textId="737834D2" w:rsidR="00D22300" w:rsidRDefault="00D22300" w:rsidP="00D22300">
      <w:pPr>
        <w:spacing w:after="0"/>
        <w:rPr>
          <w:sz w:val="20"/>
          <w:szCs w:val="20"/>
        </w:rPr>
      </w:pPr>
      <w:r>
        <w:rPr>
          <w:b/>
          <w:bCs/>
          <w:sz w:val="24"/>
          <w:szCs w:val="24"/>
        </w:rPr>
        <w:lastRenderedPageBreak/>
        <w:t xml:space="preserve">Table </w:t>
      </w:r>
      <w:r w:rsidR="00CE2BF5">
        <w:rPr>
          <w:b/>
          <w:bCs/>
          <w:sz w:val="24"/>
          <w:szCs w:val="24"/>
        </w:rPr>
        <w:t>S</w:t>
      </w:r>
      <w:r w:rsidR="00E11B8E">
        <w:rPr>
          <w:b/>
          <w:bCs/>
          <w:sz w:val="24"/>
          <w:szCs w:val="24"/>
        </w:rPr>
        <w:t>2</w:t>
      </w:r>
      <w:r w:rsidRPr="006419C8">
        <w:rPr>
          <w:b/>
          <w:bCs/>
          <w:sz w:val="24"/>
          <w:szCs w:val="24"/>
        </w:rPr>
        <w:t>:</w:t>
      </w:r>
      <w:r>
        <w:rPr>
          <w:sz w:val="24"/>
          <w:szCs w:val="24"/>
        </w:rPr>
        <w:t xml:space="preserve"> Relationship between The Eating Motivations Survey (TEMS) subscales and orthorexia nervosa as measured by </w:t>
      </w:r>
      <w:proofErr w:type="gramStart"/>
      <w:r>
        <w:rPr>
          <w:sz w:val="24"/>
          <w:szCs w:val="24"/>
        </w:rPr>
        <w:t>EHQ</w:t>
      </w:r>
      <w:proofErr w:type="gramEnd"/>
    </w:p>
    <w:tbl>
      <w:tblPr>
        <w:tblW w:w="13804" w:type="dxa"/>
        <w:tblLook w:val="04A0" w:firstRow="1" w:lastRow="0" w:firstColumn="1" w:lastColumn="0" w:noHBand="0" w:noVBand="1"/>
      </w:tblPr>
      <w:tblGrid>
        <w:gridCol w:w="1975"/>
        <w:gridCol w:w="1164"/>
        <w:gridCol w:w="1846"/>
        <w:gridCol w:w="1003"/>
        <w:gridCol w:w="1164"/>
        <w:gridCol w:w="1802"/>
        <w:gridCol w:w="1003"/>
        <w:gridCol w:w="1164"/>
        <w:gridCol w:w="1680"/>
        <w:gridCol w:w="1003"/>
      </w:tblGrid>
      <w:tr w:rsidR="00D22300" w:rsidRPr="008A52F5" w14:paraId="615C0EC9" w14:textId="77777777" w:rsidTr="00700B62">
        <w:trPr>
          <w:trHeight w:val="300"/>
        </w:trPr>
        <w:tc>
          <w:tcPr>
            <w:tcW w:w="197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44D3E1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40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A811E0D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1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66AC537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1</w:t>
            </w:r>
          </w:p>
        </w:tc>
        <w:tc>
          <w:tcPr>
            <w:tcW w:w="384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91CCFC7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b/>
                <w:bCs/>
                <w:lang w:eastAsia="en-AU"/>
              </w:rPr>
              <w:t>Model 1</w:t>
            </w:r>
          </w:p>
        </w:tc>
      </w:tr>
      <w:tr w:rsidR="00D22300" w:rsidRPr="008A52F5" w14:paraId="27118F59" w14:textId="77777777" w:rsidTr="00700B62">
        <w:trPr>
          <w:trHeight w:val="324"/>
        </w:trPr>
        <w:tc>
          <w:tcPr>
            <w:tcW w:w="197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3B01AD9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40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02CAE7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EHQ.TOTAL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2ED21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EHQ.TOTAL</w:t>
            </w:r>
          </w:p>
        </w:tc>
        <w:tc>
          <w:tcPr>
            <w:tcW w:w="384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33F8657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EHQ.TOTAL</w:t>
            </w:r>
          </w:p>
        </w:tc>
      </w:tr>
      <w:tr w:rsidR="00D22300" w:rsidRPr="008A52F5" w14:paraId="4F8DCFC2" w14:textId="77777777" w:rsidTr="00700B62">
        <w:trPr>
          <w:trHeight w:val="324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B517B4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Parameter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5B5472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Estimates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C35D27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4D95C6F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BC022A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Estimate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ABD834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921FA7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D51E8F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Estimat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024C70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3B1B29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D22300" w:rsidRPr="008A52F5" w14:paraId="6B0CD3F9" w14:textId="77777777" w:rsidTr="00700B62">
        <w:trPr>
          <w:trHeight w:val="312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E682A7C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Intercept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284D4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96.9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E922F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81.22, 112.75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DACE64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lt;0.001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CD0C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92.4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3600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81.50, 103.35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98BE2C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lt;0.001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46397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8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D8E3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36.53, 60.01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B6BA10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lt;0.001*</w:t>
            </w:r>
          </w:p>
        </w:tc>
      </w:tr>
      <w:tr w:rsidR="00D22300" w:rsidRPr="008A52F5" w14:paraId="3E3FF50C" w14:textId="77777777" w:rsidTr="00700B62">
        <w:trPr>
          <w:trHeight w:val="312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2CE154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Hung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D46A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-1.2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D6204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-2.24, -0.34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46275F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008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11AF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52D94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C28684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F6A9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A0232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5306FD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22300" w:rsidRPr="008A52F5" w14:paraId="561025A2" w14:textId="77777777" w:rsidTr="00700B62">
        <w:trPr>
          <w:trHeight w:val="312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A89EBB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Pleasur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E4FCF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8BD45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71F0A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B43A3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-1.2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EAACA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-2.11, -0.47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7AFAD9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002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62D3A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1CE1C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FBCB8F4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22300" w:rsidRPr="008A52F5" w14:paraId="0F7728C4" w14:textId="77777777" w:rsidTr="00700B62">
        <w:trPr>
          <w:trHeight w:val="312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808C25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Health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D4E8C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B01F0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562D0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B35E6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F7ACB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B68719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9C39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.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824FDB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1.02, 2.47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3E34AB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lt;0.001*</w:t>
            </w:r>
          </w:p>
        </w:tc>
      </w:tr>
      <w:tr w:rsidR="00D22300" w:rsidRPr="008A52F5" w14:paraId="5F750A2C" w14:textId="77777777" w:rsidTr="00700B62">
        <w:trPr>
          <w:trHeight w:val="312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96393DC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Observations</w:t>
            </w:r>
          </w:p>
        </w:tc>
        <w:tc>
          <w:tcPr>
            <w:tcW w:w="401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C2C42A7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05D171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847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40AE8C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22300" w:rsidRPr="008A52F5" w14:paraId="6E707C5F" w14:textId="77777777" w:rsidTr="00700B62">
        <w:trPr>
          <w:trHeight w:val="324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14279B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</w:t>
            </w: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/ R</w:t>
            </w: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adjusted</w:t>
            </w:r>
          </w:p>
        </w:tc>
        <w:tc>
          <w:tcPr>
            <w:tcW w:w="4013" w:type="dxa"/>
            <w:gridSpan w:val="3"/>
            <w:tcBorders>
              <w:top w:val="nil"/>
              <w:left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40352F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053/0.046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4517AD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070/0.062</w:t>
            </w:r>
          </w:p>
        </w:tc>
        <w:tc>
          <w:tcPr>
            <w:tcW w:w="3847" w:type="dxa"/>
            <w:gridSpan w:val="3"/>
            <w:tcBorders>
              <w:top w:val="nil"/>
              <w:left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AA2C40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0.151/0.144</w:t>
            </w:r>
          </w:p>
        </w:tc>
      </w:tr>
      <w:tr w:rsidR="00D22300" w:rsidRPr="008A52F5" w14:paraId="0B8B6868" w14:textId="77777777" w:rsidTr="00700B62">
        <w:trPr>
          <w:trHeight w:val="312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6042B8" w14:textId="77777777" w:rsidR="00D22300" w:rsidRPr="008A52F5" w:rsidRDefault="00D22300" w:rsidP="00D223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IC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43EC7093" w14:textId="77777777" w:rsidR="00D22300" w:rsidRPr="008A52F5" w:rsidRDefault="00D22300" w:rsidP="00D223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119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60A78840" w14:textId="77777777" w:rsidR="00D22300" w:rsidRPr="008A52F5" w:rsidRDefault="00D22300" w:rsidP="00D223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622D8B8" w14:textId="77777777" w:rsidR="00D22300" w:rsidRPr="008A52F5" w:rsidRDefault="00D22300" w:rsidP="00D223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51E0B9AC" w14:textId="77777777" w:rsidR="00D22300" w:rsidRPr="008A52F5" w:rsidRDefault="00D22300" w:rsidP="00D22300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117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353FE97B" w14:textId="77777777" w:rsidR="00D22300" w:rsidRPr="008A52F5" w:rsidRDefault="00D22300" w:rsidP="00D223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ECE008" w14:textId="77777777" w:rsidR="00D22300" w:rsidRPr="008A52F5" w:rsidRDefault="00D22300" w:rsidP="00D22300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6D5B96A1" w14:textId="77777777" w:rsidR="00D22300" w:rsidRPr="008A52F5" w:rsidRDefault="00D22300" w:rsidP="00D22300">
            <w:pPr>
              <w:spacing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11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14:paraId="6DAE84EA" w14:textId="77777777" w:rsidR="00D22300" w:rsidRPr="008A52F5" w:rsidRDefault="00D22300" w:rsidP="00D22300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2DEA89" w14:textId="77777777" w:rsidR="00D22300" w:rsidRPr="008A52F5" w:rsidRDefault="00D22300" w:rsidP="00D22300">
            <w:pPr>
              <w:spacing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 </w:t>
            </w:r>
          </w:p>
        </w:tc>
      </w:tr>
      <w:tr w:rsidR="00D22300" w:rsidRPr="008A52F5" w14:paraId="65E6DC91" w14:textId="77777777" w:rsidTr="00700B62">
        <w:trPr>
          <w:trHeight w:val="300"/>
        </w:trPr>
        <w:tc>
          <w:tcPr>
            <w:tcW w:w="197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CE675C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4013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32601AB3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2</w:t>
            </w:r>
          </w:p>
        </w:tc>
        <w:tc>
          <w:tcPr>
            <w:tcW w:w="3969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2BED1C8C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1</w:t>
            </w:r>
          </w:p>
        </w:tc>
        <w:tc>
          <w:tcPr>
            <w:tcW w:w="3847" w:type="dxa"/>
            <w:gridSpan w:val="3"/>
            <w:tcBorders>
              <w:top w:val="single" w:sz="1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26CE054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1</w:t>
            </w:r>
          </w:p>
        </w:tc>
      </w:tr>
      <w:tr w:rsidR="00D22300" w:rsidRPr="008A52F5" w14:paraId="07044701" w14:textId="77777777" w:rsidTr="00700B62">
        <w:trPr>
          <w:trHeight w:val="324"/>
        </w:trPr>
        <w:tc>
          <w:tcPr>
            <w:tcW w:w="197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A88FA6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401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9BBF81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EHQ.TOTAL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0E766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EHQ.TOTAL</w:t>
            </w:r>
          </w:p>
        </w:tc>
        <w:tc>
          <w:tcPr>
            <w:tcW w:w="384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8E22724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EHQ.TOTAL</w:t>
            </w:r>
          </w:p>
        </w:tc>
      </w:tr>
      <w:tr w:rsidR="00D22300" w:rsidRPr="008A52F5" w14:paraId="692F8EAE" w14:textId="77777777" w:rsidTr="00700B62">
        <w:trPr>
          <w:trHeight w:val="324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24AA4F" w14:textId="1F55AEA4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A67455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Estimates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C9E6B4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A44AC0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D48CE6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Estimate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2E5C01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8C3CFF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0CEA0B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Estimat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7B4E96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8298DF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D22300" w:rsidRPr="008A52F5" w14:paraId="6A92DF5F" w14:textId="77777777" w:rsidTr="00700B62">
        <w:trPr>
          <w:trHeight w:val="312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81AA29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Intercept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9D7E2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63.9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BF602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58.22, 69.62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697CB3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lt;0.001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1ADE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8.5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A4133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53.25, 63.88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D043524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lt;0.001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78A55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68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2BA11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63.08, 74.7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A8FA31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lt;0.001*</w:t>
            </w:r>
          </w:p>
        </w:tc>
      </w:tr>
      <w:tr w:rsidR="00D22300" w:rsidRPr="008A52F5" w14:paraId="6CE6887E" w14:textId="77777777" w:rsidTr="00700B62">
        <w:trPr>
          <w:trHeight w:val="312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903AD9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Natural Concern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E498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.2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8CBAA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0.70, 1.72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3A14F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lt;0.001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4451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5880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7C2714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3F86B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DE5A8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B02E21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22300" w:rsidRPr="008A52F5" w14:paraId="1A9C64B5" w14:textId="77777777" w:rsidTr="00700B62">
        <w:trPr>
          <w:trHeight w:val="312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0F482D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Weight Contro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0D0AB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226A9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71E283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B6926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.8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D9B10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1.35, 2.36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C2A0DC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lt;0.001*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1EEEA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75C6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819E23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22300" w:rsidRPr="008A52F5" w14:paraId="1D04419F" w14:textId="77777777" w:rsidTr="00700B62">
        <w:trPr>
          <w:trHeight w:val="312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CD02BDF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Social Imag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300C16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8E6C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B008453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13BB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DCED2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B45696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A7B8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.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2BFDE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0.35, 2.23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5773DB" w14:textId="77777777" w:rsidR="00D22300" w:rsidRPr="008A52F5" w:rsidRDefault="00D22300" w:rsidP="008F42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008*</w:t>
            </w:r>
          </w:p>
        </w:tc>
      </w:tr>
      <w:tr w:rsidR="00D22300" w:rsidRPr="008A52F5" w14:paraId="09C4A158" w14:textId="77777777" w:rsidTr="00700B62">
        <w:trPr>
          <w:trHeight w:val="312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5638EB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Observations</w:t>
            </w:r>
          </w:p>
        </w:tc>
        <w:tc>
          <w:tcPr>
            <w:tcW w:w="401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D26623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FA53398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847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FB910C1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22300" w:rsidRPr="008A52F5" w14:paraId="2309B1AD" w14:textId="77777777" w:rsidTr="00700B62">
        <w:trPr>
          <w:trHeight w:val="324"/>
        </w:trPr>
        <w:tc>
          <w:tcPr>
            <w:tcW w:w="197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76E6FA7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R</w:t>
            </w: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/ R</w:t>
            </w: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  <w:lang w:eastAsia="en-AU"/>
              </w:rPr>
              <w:t>2</w:t>
            </w: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adjusted</w:t>
            </w:r>
          </w:p>
        </w:tc>
        <w:tc>
          <w:tcPr>
            <w:tcW w:w="4013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BE4CD5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221/0.203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9966830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291/0.286</w:t>
            </w:r>
          </w:p>
        </w:tc>
        <w:tc>
          <w:tcPr>
            <w:tcW w:w="3847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A27C6FD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054/0.047</w:t>
            </w:r>
          </w:p>
        </w:tc>
      </w:tr>
      <w:tr w:rsidR="00D22300" w:rsidRPr="008A52F5" w14:paraId="32A8DFB5" w14:textId="77777777" w:rsidTr="00700B62">
        <w:trPr>
          <w:trHeight w:val="312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5F2048D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BIC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A572BB" w14:textId="77777777" w:rsidR="00D22300" w:rsidRPr="008A52F5" w:rsidRDefault="00D22300" w:rsidP="008F4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10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2F6426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21D528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FB20B8" w14:textId="77777777" w:rsidR="00D22300" w:rsidRPr="008A52F5" w:rsidRDefault="00D22300" w:rsidP="008F4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081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230DBB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D2A570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217FBF" w14:textId="77777777" w:rsidR="00D22300" w:rsidRPr="008A52F5" w:rsidRDefault="00D22300" w:rsidP="008F42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1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32E95DB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D37D9BD" w14:textId="77777777" w:rsidR="00D22300" w:rsidRPr="008A52F5" w:rsidRDefault="00D22300" w:rsidP="008F42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8A52F5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</w:tbl>
    <w:p w14:paraId="139AF780" w14:textId="77777777" w:rsidR="00D22300" w:rsidRDefault="00D22300" w:rsidP="00D22300">
      <w:pPr>
        <w:spacing w:after="0" w:line="276" w:lineRule="auto"/>
        <w:jc w:val="both"/>
        <w:rPr>
          <w:sz w:val="20"/>
          <w:szCs w:val="20"/>
        </w:rPr>
      </w:pPr>
      <w:r w:rsidRPr="006419C8">
        <w:rPr>
          <w:sz w:val="20"/>
          <w:szCs w:val="20"/>
        </w:rPr>
        <w:t>Abbreviations: EHQ, Eating Habits Questionnaire; CI, Confidence Interval; BIC, Bayesian Information Criterion</w:t>
      </w:r>
    </w:p>
    <w:p w14:paraId="3B15ADAF" w14:textId="77777777" w:rsidR="00D22300" w:rsidRDefault="00D22300" w:rsidP="00D22300">
      <w:pPr>
        <w:spacing w:after="0" w:line="276" w:lineRule="auto"/>
        <w:rPr>
          <w:sz w:val="20"/>
          <w:szCs w:val="20"/>
        </w:rPr>
      </w:pPr>
      <w:r>
        <w:rPr>
          <w:sz w:val="20"/>
          <w:szCs w:val="20"/>
        </w:rPr>
        <w:t>Statistical analysis completed via bivariate linear regression</w:t>
      </w:r>
    </w:p>
    <w:p w14:paraId="63E8A52E" w14:textId="00013D25" w:rsidR="00FF70EA" w:rsidRDefault="00D22300">
      <w:pPr>
        <w:rPr>
          <w:sz w:val="20"/>
          <w:szCs w:val="20"/>
        </w:rPr>
      </w:pPr>
      <w:r>
        <w:rPr>
          <w:sz w:val="20"/>
          <w:szCs w:val="20"/>
        </w:rPr>
        <w:t xml:space="preserve">*Statistical significance,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>&lt;0.05</w:t>
      </w:r>
    </w:p>
    <w:p w14:paraId="00E7C850" w14:textId="77777777" w:rsidR="00E11B8E" w:rsidRDefault="00E11B8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56FC4881" w14:textId="48747897" w:rsidR="00E11B8E" w:rsidRPr="0004206D" w:rsidRDefault="00E11B8E" w:rsidP="00E11B8E">
      <w:pPr>
        <w:rPr>
          <w:sz w:val="24"/>
          <w:szCs w:val="24"/>
        </w:rPr>
      </w:pPr>
      <w:r w:rsidRPr="00010DD7">
        <w:rPr>
          <w:b/>
          <w:bCs/>
          <w:sz w:val="24"/>
          <w:szCs w:val="24"/>
        </w:rPr>
        <w:lastRenderedPageBreak/>
        <w:t xml:space="preserve">Table </w:t>
      </w:r>
      <w:r w:rsidR="00CE2BF5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3</w:t>
      </w:r>
      <w:r w:rsidRPr="0004206D">
        <w:rPr>
          <w:sz w:val="24"/>
          <w:szCs w:val="24"/>
        </w:rPr>
        <w:t xml:space="preserve">: Relationship between </w:t>
      </w:r>
      <w:r>
        <w:rPr>
          <w:sz w:val="24"/>
          <w:szCs w:val="24"/>
        </w:rPr>
        <w:t>Compulsive Exercise (CET)</w:t>
      </w:r>
      <w:r w:rsidRPr="0004206D">
        <w:rPr>
          <w:sz w:val="24"/>
          <w:szCs w:val="24"/>
        </w:rPr>
        <w:t xml:space="preserve"> and </w:t>
      </w:r>
      <w:r>
        <w:rPr>
          <w:sz w:val="24"/>
          <w:szCs w:val="24"/>
        </w:rPr>
        <w:t>orthorexia (</w:t>
      </w:r>
      <w:r w:rsidRPr="0004206D">
        <w:rPr>
          <w:sz w:val="24"/>
          <w:szCs w:val="24"/>
        </w:rPr>
        <w:t>SCOFF ≥2</w:t>
      </w:r>
      <w:r>
        <w:rPr>
          <w:sz w:val="24"/>
          <w:szCs w:val="24"/>
        </w:rPr>
        <w:t>)</w:t>
      </w:r>
      <w:r w:rsidRPr="0004206D">
        <w:rPr>
          <w:sz w:val="24"/>
          <w:szCs w:val="24"/>
        </w:rPr>
        <w:t xml:space="preserve"> using binomial logistical regression with </w:t>
      </w:r>
      <w:proofErr w:type="gramStart"/>
      <w:r w:rsidRPr="0004206D">
        <w:rPr>
          <w:sz w:val="24"/>
          <w:szCs w:val="24"/>
        </w:rPr>
        <w:t>modelling</w:t>
      </w:r>
      <w:proofErr w:type="gramEnd"/>
    </w:p>
    <w:tbl>
      <w:tblPr>
        <w:tblW w:w="14874" w:type="dxa"/>
        <w:tblLayout w:type="fixed"/>
        <w:tblLook w:val="04A0" w:firstRow="1" w:lastRow="0" w:firstColumn="1" w:lastColumn="0" w:noHBand="0" w:noVBand="1"/>
      </w:tblPr>
      <w:tblGrid>
        <w:gridCol w:w="457"/>
        <w:gridCol w:w="1943"/>
        <w:gridCol w:w="709"/>
        <w:gridCol w:w="992"/>
        <w:gridCol w:w="1276"/>
        <w:gridCol w:w="992"/>
        <w:gridCol w:w="709"/>
        <w:gridCol w:w="850"/>
        <w:gridCol w:w="1701"/>
        <w:gridCol w:w="993"/>
        <w:gridCol w:w="850"/>
        <w:gridCol w:w="992"/>
        <w:gridCol w:w="1418"/>
        <w:gridCol w:w="992"/>
      </w:tblGrid>
      <w:tr w:rsidR="00E11B8E" w:rsidRPr="0004206D" w14:paraId="3E99B057" w14:textId="77777777" w:rsidTr="00AB7109">
        <w:trPr>
          <w:trHeight w:val="288"/>
        </w:trPr>
        <w:tc>
          <w:tcPr>
            <w:tcW w:w="4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76537C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D7A17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1871D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1</w:t>
            </w:r>
          </w:p>
        </w:tc>
        <w:tc>
          <w:tcPr>
            <w:tcW w:w="4253" w:type="dxa"/>
            <w:gridSpan w:val="4"/>
            <w:tcBorders>
              <w:top w:val="single" w:sz="8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4FD95DAB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2</w:t>
            </w:r>
          </w:p>
        </w:tc>
        <w:tc>
          <w:tcPr>
            <w:tcW w:w="4252" w:type="dxa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60EB5145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3</w:t>
            </w:r>
          </w:p>
        </w:tc>
      </w:tr>
      <w:tr w:rsidR="00E11B8E" w:rsidRPr="0004206D" w14:paraId="123C56CD" w14:textId="77777777" w:rsidTr="00AB7109">
        <w:trPr>
          <w:trHeight w:val="300"/>
        </w:trPr>
        <w:tc>
          <w:tcPr>
            <w:tcW w:w="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0EBF24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79122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Parameters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17A303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st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D585E0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7DCFC5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89899E6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</w:t>
            </w:r>
            <w:r w:rsidRPr="0004206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54E499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st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28577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715CD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EC1EB5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</w:t>
            </w:r>
            <w:r w:rsidRPr="0004206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valu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62D94C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st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726C2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69468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08088A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p</w:t>
            </w:r>
            <w:r w:rsidRPr="0004206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-value</w:t>
            </w:r>
          </w:p>
        </w:tc>
      </w:tr>
      <w:tr w:rsidR="00E11B8E" w:rsidRPr="0004206D" w14:paraId="6127031B" w14:textId="77777777" w:rsidTr="00AB7109">
        <w:trPr>
          <w:trHeight w:val="450"/>
        </w:trPr>
        <w:tc>
          <w:tcPr>
            <w:tcW w:w="4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2FDAA095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ET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F511D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(</w:t>
            </w: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Intercept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7AF56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E3BFF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4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0A9F5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[15.77, 566.9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513D1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&lt;0.001*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5FD7C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BA5F9A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14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283D2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[17.68, 744.0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DB7BFD8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&lt;0.0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78FEC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90B07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277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8F186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[50.75, 211635.4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B65D53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&lt;0.001*</w:t>
            </w:r>
          </w:p>
        </w:tc>
      </w:tr>
      <w:tr w:rsidR="00E11B8E" w:rsidRPr="0004206D" w14:paraId="61009008" w14:textId="77777777" w:rsidTr="00AB7109">
        <w:trPr>
          <w:trHeight w:val="288"/>
        </w:trPr>
        <w:tc>
          <w:tcPr>
            <w:tcW w:w="4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AF075D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A4B7C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CET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E9F94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CA7D6" w14:textId="77777777" w:rsidR="00E11B8E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72</w:t>
            </w:r>
          </w:p>
          <w:p w14:paraId="726FA9FC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9224E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[0.63, 0.8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5EA9E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&lt;0.001*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0698E6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47FCE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47C9EB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[0.63, 0.8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71A0C2C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&lt;0.00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1B89F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46DED" w14:textId="77777777" w:rsidR="00E11B8E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7799DF7B" w14:textId="77777777" w:rsidR="00E11B8E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55</w:t>
            </w:r>
          </w:p>
          <w:p w14:paraId="651F6F56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F279D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[0.40, 0.7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9F5EB2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&lt;0.001*</w:t>
            </w:r>
          </w:p>
        </w:tc>
      </w:tr>
      <w:tr w:rsidR="00E11B8E" w:rsidRPr="0004206D" w14:paraId="491232A4" w14:textId="77777777" w:rsidTr="00AB7109">
        <w:trPr>
          <w:trHeight w:val="288"/>
        </w:trPr>
        <w:tc>
          <w:tcPr>
            <w:tcW w:w="4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A26AAE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8502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COHORT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25180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D890C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F5A44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6B26D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7E3A1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45DC5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E36F0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9E9670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E2D45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B56BB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B1348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7F98B5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E11B8E" w:rsidRPr="0004206D" w14:paraId="3B9FD2CE" w14:textId="77777777" w:rsidTr="00AB7109">
        <w:trPr>
          <w:trHeight w:val="288"/>
        </w:trPr>
        <w:tc>
          <w:tcPr>
            <w:tcW w:w="4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DA414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C7FB0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Athlete vs. Control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B5669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EBAF5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7276A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FE241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79BCD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0C630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1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FFA8D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[0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, 2.4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3BC844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EB8C2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2E56F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8AFF0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[0.96, 2.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725126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076</w:t>
            </w:r>
          </w:p>
        </w:tc>
      </w:tr>
      <w:tr w:rsidR="00E11B8E" w:rsidRPr="0004206D" w14:paraId="61C53AA0" w14:textId="77777777" w:rsidTr="00AB7109">
        <w:trPr>
          <w:trHeight w:val="288"/>
        </w:trPr>
        <w:tc>
          <w:tcPr>
            <w:tcW w:w="4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704EB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4B4A3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ED vs. Control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2C86D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FD722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D35E1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8BC66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06FB8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-1.9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AB771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C3C79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[0.03, 0.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48C04D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0.00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63BB7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DAB22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AEE0C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[1.02, 2.4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5B3320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039*</w:t>
            </w:r>
          </w:p>
        </w:tc>
      </w:tr>
      <w:tr w:rsidR="00E11B8E" w:rsidRPr="0004206D" w14:paraId="4D46E563" w14:textId="77777777" w:rsidTr="00AB7109">
        <w:trPr>
          <w:trHeight w:val="300"/>
        </w:trPr>
        <w:tc>
          <w:tcPr>
            <w:tcW w:w="4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6EA75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D7EA5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Athlete vs. ED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30483F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507D98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EEE87E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9ED0F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836A2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4CB0E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EA8A2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.78</w:t>
            </w: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30.66</w:t>
            </w: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84832CF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</w:t>
            </w: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1EE83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-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80417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0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19A6E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[0.41, 0.9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0E5103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0.03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9</w:t>
            </w: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*</w:t>
            </w:r>
          </w:p>
        </w:tc>
      </w:tr>
      <w:tr w:rsidR="00E11B8E" w:rsidRPr="0004206D" w14:paraId="2971E7CC" w14:textId="77777777" w:rsidTr="00AB7109">
        <w:trPr>
          <w:trHeight w:val="337"/>
        </w:trPr>
        <w:tc>
          <w:tcPr>
            <w:tcW w:w="4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AE633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9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E0732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lang w:eastAsia="en-AU"/>
              </w:rPr>
              <w:t>McFadden's R</w:t>
            </w:r>
            <w:r w:rsidRPr="0004206D">
              <w:rPr>
                <w:rFonts w:ascii="Calibri" w:eastAsia="Times New Roman" w:hAnsi="Calibri" w:cs="Calibri"/>
                <w:vertAlign w:val="superscript"/>
                <w:lang w:eastAsia="en-AU"/>
              </w:rPr>
              <w:t>2</w:t>
            </w:r>
            <w:r w:rsidRPr="0004206D">
              <w:rPr>
                <w:rFonts w:ascii="Calibri" w:eastAsia="Times New Roman" w:hAnsi="Calibri" w:cs="Calibri"/>
                <w:lang w:eastAsia="en-AU"/>
              </w:rPr>
              <w:t>/BIC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26ECBE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0.16/15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551E4C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82B51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</w:t>
            </w: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/1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5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2296E0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2B7B0" w14:textId="77777777" w:rsidR="00E11B8E" w:rsidRPr="0004206D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4</w:t>
            </w: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/160 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4DAA24" w14:textId="77777777" w:rsidR="00E11B8E" w:rsidRPr="0004206D" w:rsidRDefault="00E11B8E" w:rsidP="00AB7109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484E5D4" w14:textId="77777777" w:rsidR="00E11B8E" w:rsidRPr="0004206D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4206D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</w:tbl>
    <w:p w14:paraId="11D63D07" w14:textId="77777777" w:rsidR="00E11B8E" w:rsidRPr="001F6BA2" w:rsidRDefault="00E11B8E" w:rsidP="00E11B8E">
      <w:pPr>
        <w:spacing w:after="0" w:line="276" w:lineRule="auto"/>
        <w:jc w:val="both"/>
        <w:rPr>
          <w:rFonts w:cstheme="minorHAnsi"/>
          <w:sz w:val="20"/>
          <w:szCs w:val="20"/>
        </w:rPr>
      </w:pPr>
      <w:r w:rsidRPr="001F6BA2">
        <w:rPr>
          <w:rFonts w:cstheme="minorHAnsi"/>
          <w:sz w:val="20"/>
          <w:szCs w:val="20"/>
        </w:rPr>
        <w:t xml:space="preserve">Abbreviations: </w:t>
      </w:r>
      <w:r>
        <w:rPr>
          <w:rFonts w:cstheme="minorHAnsi"/>
          <w:sz w:val="20"/>
          <w:szCs w:val="20"/>
        </w:rPr>
        <w:t xml:space="preserve">SCCOF, ‘Sick, Control, One-Stone, Fat, Food’; </w:t>
      </w:r>
      <w:r w:rsidRPr="001F6BA2">
        <w:rPr>
          <w:rFonts w:cstheme="minorHAnsi"/>
          <w:sz w:val="20"/>
          <w:szCs w:val="20"/>
        </w:rPr>
        <w:t>Est, Estimate; OR, Odds Ratio, CI, Confidence Interval</w:t>
      </w:r>
      <w:r>
        <w:rPr>
          <w:rFonts w:cstheme="minorHAnsi"/>
          <w:sz w:val="20"/>
          <w:szCs w:val="20"/>
        </w:rPr>
        <w:t xml:space="preserve">’ CET, Compulsive Exercise Test; ED, Eating Disorder; </w:t>
      </w:r>
      <w:r w:rsidRPr="006419C8">
        <w:rPr>
          <w:sz w:val="20"/>
          <w:szCs w:val="20"/>
        </w:rPr>
        <w:t>BIC, Bayesian Information Criterion</w:t>
      </w:r>
    </w:p>
    <w:p w14:paraId="62EFE6B2" w14:textId="77777777" w:rsidR="00E11B8E" w:rsidRDefault="00E11B8E" w:rsidP="00E11B8E">
      <w:pPr>
        <w:spacing w:after="0" w:line="276" w:lineRule="auto"/>
        <w:jc w:val="both"/>
        <w:rPr>
          <w:sz w:val="20"/>
          <w:szCs w:val="20"/>
        </w:rPr>
      </w:pPr>
      <w:r w:rsidRPr="001F6BA2">
        <w:rPr>
          <w:rFonts w:cstheme="minorHAnsi"/>
          <w:sz w:val="20"/>
          <w:szCs w:val="20"/>
        </w:rPr>
        <w:t>Statistical analysis conducted by sequential logistical regression</w:t>
      </w:r>
      <w:r>
        <w:rPr>
          <w:rFonts w:cstheme="minorHAnsi"/>
          <w:sz w:val="20"/>
          <w:szCs w:val="20"/>
        </w:rPr>
        <w:t xml:space="preserve">, </w:t>
      </w:r>
      <w:r>
        <w:rPr>
          <w:sz w:val="20"/>
          <w:szCs w:val="20"/>
        </w:rPr>
        <w:t>*</w:t>
      </w:r>
      <w:r w:rsidRPr="0059355F">
        <w:rPr>
          <w:sz w:val="20"/>
          <w:szCs w:val="20"/>
        </w:rPr>
        <w:t>statistically significant result, p&lt;0.05</w:t>
      </w:r>
    </w:p>
    <w:p w14:paraId="1E069AD8" w14:textId="5D84F5F1" w:rsidR="00E11B8E" w:rsidRDefault="00E11B8E" w:rsidP="00E11B8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7E6F031E" w14:textId="24E314CF" w:rsidR="00E11B8E" w:rsidRDefault="00E11B8E" w:rsidP="00E11B8E">
      <w:pPr>
        <w:spacing w:after="0"/>
        <w:rPr>
          <w:sz w:val="20"/>
          <w:szCs w:val="20"/>
        </w:rPr>
      </w:pPr>
      <w:r w:rsidRPr="006419C8">
        <w:rPr>
          <w:b/>
          <w:bCs/>
          <w:sz w:val="24"/>
          <w:szCs w:val="24"/>
        </w:rPr>
        <w:lastRenderedPageBreak/>
        <w:t xml:space="preserve">Table </w:t>
      </w:r>
      <w:r w:rsidR="00CE2BF5">
        <w:rPr>
          <w:b/>
          <w:bCs/>
          <w:sz w:val="24"/>
          <w:szCs w:val="24"/>
        </w:rPr>
        <w:t>S</w:t>
      </w:r>
      <w:r w:rsidR="00CF1B5A">
        <w:rPr>
          <w:b/>
          <w:bCs/>
          <w:sz w:val="24"/>
          <w:szCs w:val="24"/>
        </w:rPr>
        <w:t>4</w:t>
      </w:r>
      <w:r w:rsidRPr="006419C8">
        <w:rPr>
          <w:b/>
          <w:bCs/>
          <w:sz w:val="24"/>
          <w:szCs w:val="24"/>
        </w:rPr>
        <w:t>:</w:t>
      </w:r>
      <w:r>
        <w:rPr>
          <w:sz w:val="24"/>
          <w:szCs w:val="24"/>
        </w:rPr>
        <w:t xml:space="preserve"> Relationship between Compulsive Exercise Test (CET) and orthorexia nervosa (EHQ), using binomial logistical regression with </w:t>
      </w:r>
      <w:proofErr w:type="gramStart"/>
      <w:r>
        <w:rPr>
          <w:sz w:val="24"/>
          <w:szCs w:val="24"/>
        </w:rPr>
        <w:t>modelling</w:t>
      </w:r>
      <w:proofErr w:type="gramEnd"/>
    </w:p>
    <w:tbl>
      <w:tblPr>
        <w:tblW w:w="14318" w:type="dxa"/>
        <w:tblLook w:val="04A0" w:firstRow="1" w:lastRow="0" w:firstColumn="1" w:lastColumn="0" w:noHBand="0" w:noVBand="1"/>
      </w:tblPr>
      <w:tblGrid>
        <w:gridCol w:w="2440"/>
        <w:gridCol w:w="1320"/>
        <w:gridCol w:w="1580"/>
        <w:gridCol w:w="1003"/>
        <w:gridCol w:w="1320"/>
        <w:gridCol w:w="1683"/>
        <w:gridCol w:w="1003"/>
        <w:gridCol w:w="1320"/>
        <w:gridCol w:w="1788"/>
        <w:gridCol w:w="1003"/>
      </w:tblGrid>
      <w:tr w:rsidR="00E11B8E" w:rsidRPr="00270F87" w14:paraId="78718417" w14:textId="77777777" w:rsidTr="00AB7109">
        <w:trPr>
          <w:trHeight w:val="300"/>
        </w:trPr>
        <w:tc>
          <w:tcPr>
            <w:tcW w:w="24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D78E03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9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F6FC328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1</w:t>
            </w:r>
          </w:p>
        </w:tc>
        <w:tc>
          <w:tcPr>
            <w:tcW w:w="40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7D9ECCF7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el 2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02A0E40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b/>
                <w:bCs/>
                <w:lang w:eastAsia="en-AU"/>
              </w:rPr>
              <w:t>Model 3</w:t>
            </w:r>
          </w:p>
        </w:tc>
      </w:tr>
      <w:tr w:rsidR="00E11B8E" w:rsidRPr="00270F87" w14:paraId="1CEB1573" w14:textId="77777777" w:rsidTr="00AB7109">
        <w:trPr>
          <w:trHeight w:val="324"/>
        </w:trPr>
        <w:tc>
          <w:tcPr>
            <w:tcW w:w="24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E55434" w14:textId="77777777" w:rsidR="00E11B8E" w:rsidRPr="00270F87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390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9DC0D75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EHQ.TOTAL</w:t>
            </w:r>
          </w:p>
        </w:tc>
        <w:tc>
          <w:tcPr>
            <w:tcW w:w="40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FD0EAE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EHQ.TOTAL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290680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AU"/>
              </w:rPr>
              <w:t>EHQ.TOTAL</w:t>
            </w:r>
          </w:p>
        </w:tc>
      </w:tr>
      <w:tr w:rsidR="00E11B8E" w:rsidRPr="00270F87" w14:paraId="1D3D5819" w14:textId="77777777" w:rsidTr="00AB7109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A2920E" w14:textId="77777777" w:rsidR="00E11B8E" w:rsidRPr="00270F87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Parameter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C9DC2E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Estimate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10BA49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C76534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8237D5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Estimat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A4CC36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A3AE153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E2FF5A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Estimates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6AE8A4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95% CI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A6B9B9B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  <w:lang w:eastAsia="en-AU"/>
              </w:rPr>
              <w:t>p</w:t>
            </w:r>
          </w:p>
        </w:tc>
      </w:tr>
      <w:tr w:rsidR="00E11B8E" w:rsidRPr="00270F87" w14:paraId="1D4E3CF1" w14:textId="77777777" w:rsidTr="00AB7109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697D83" w14:textId="77777777" w:rsidR="00E11B8E" w:rsidRPr="00270F87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(Intercept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100E7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7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C707E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3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7.6</w:t>
            </w: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, 5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7.52</w:t>
            </w: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C44BB2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lt;0.001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8AECD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8.08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6CA39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38.09, 58.08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38C37A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lt;0.001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FDFD5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7.4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AD746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32.24, 62.74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91A405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lt;0.001*</w:t>
            </w:r>
          </w:p>
        </w:tc>
      </w:tr>
      <w:tr w:rsidR="00E11B8E" w:rsidRPr="00270F87" w14:paraId="3B5486CC" w14:textId="77777777" w:rsidTr="00AB7109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84BD65" w14:textId="77777777" w:rsidR="00E11B8E" w:rsidRPr="00270F87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CE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2AF59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DB324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1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52, 3.12</w:t>
            </w: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FE1C56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lt;0.001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1C1D1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56012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1.33, 2.98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0350A7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&lt;0.001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A06C3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.2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24D7E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0.89, 3.53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03AEC5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E11B8E" w:rsidRPr="00270F87" w14:paraId="2B047EDE" w14:textId="77777777" w:rsidTr="00AB7109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C401AC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lang w:eastAsia="en-AU"/>
              </w:rPr>
              <w:t>Athlete vs.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0FAD9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44F18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CFB13A7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DAF88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4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3C148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-5.35, 6.15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0ACEF0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89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17055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0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F27A0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-15.67, 41.87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0FF3B1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369</w:t>
            </w:r>
          </w:p>
        </w:tc>
      </w:tr>
      <w:tr w:rsidR="00E11B8E" w:rsidRPr="00270F87" w14:paraId="0CC158A0" w14:textId="77777777" w:rsidTr="00AB7109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83D743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lang w:eastAsia="en-AU"/>
              </w:rPr>
              <w:t>ED vs. Contro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607E8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A3A48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2A9E52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8722E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9.1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0FFA3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0.74, 17.51]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2C0182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033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2A448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-0.3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51FA5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-2.47, 1.86]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BBCD57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783</w:t>
            </w:r>
          </w:p>
        </w:tc>
      </w:tr>
      <w:tr w:rsidR="00E11B8E" w:rsidRPr="00270F87" w14:paraId="47C2A126" w14:textId="77777777" w:rsidTr="00AB7109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71B9AE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lang w:eastAsia="en-AU"/>
              </w:rPr>
              <w:t>Athlete vs. 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D33F5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F1FA4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9D7DB0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BC218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-8.7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207FB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-17.51, -0.74]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790C4A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038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94023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3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E3C9B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[-1.85, 2.55]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E7E17F" w14:textId="77777777" w:rsidR="00E11B8E" w:rsidRPr="00270F87" w:rsidRDefault="00E11B8E" w:rsidP="00AB71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752</w:t>
            </w:r>
          </w:p>
        </w:tc>
      </w:tr>
      <w:tr w:rsidR="00E11B8E" w:rsidRPr="00270F87" w14:paraId="74CA4EBC" w14:textId="77777777" w:rsidTr="00AB7109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AD0ABF" w14:textId="77777777" w:rsidR="00E11B8E" w:rsidRPr="00270F87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Observations</w:t>
            </w:r>
          </w:p>
        </w:tc>
        <w:tc>
          <w:tcPr>
            <w:tcW w:w="390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81EFFE" w14:textId="77777777" w:rsidR="00E11B8E" w:rsidRPr="00270F87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400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8E0BC5C" w14:textId="77777777" w:rsidR="00E11B8E" w:rsidRPr="00270F87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A71481" w14:textId="77777777" w:rsidR="00E11B8E" w:rsidRPr="00270F87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E11B8E" w:rsidRPr="00270F87" w14:paraId="1A3782F6" w14:textId="77777777" w:rsidTr="00AB7109">
        <w:trPr>
          <w:trHeight w:val="324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03B7324" w14:textId="77777777" w:rsidR="00E11B8E" w:rsidRPr="007B67F1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B67F1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R</w:t>
            </w:r>
            <w:r w:rsidRPr="007B67F1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en-AU"/>
              </w:rPr>
              <w:t>2</w:t>
            </w:r>
            <w:r w:rsidRPr="007B67F1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 / R</w:t>
            </w:r>
            <w:r w:rsidRPr="007B67F1">
              <w:rPr>
                <w:rFonts w:ascii="Calibri" w:eastAsia="Times New Roman" w:hAnsi="Calibri" w:cs="Calibri"/>
                <w:sz w:val="24"/>
                <w:szCs w:val="24"/>
                <w:vertAlign w:val="superscript"/>
                <w:lang w:eastAsia="en-AU"/>
              </w:rPr>
              <w:t>2</w:t>
            </w:r>
            <w:r w:rsidRPr="007B67F1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 adjusted</w:t>
            </w:r>
          </w:p>
        </w:tc>
        <w:tc>
          <w:tcPr>
            <w:tcW w:w="3903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3BCF4D5" w14:textId="77777777" w:rsidR="00E11B8E" w:rsidRPr="007B67F1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B67F1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0.453/0.205</w:t>
            </w:r>
          </w:p>
        </w:tc>
        <w:tc>
          <w:tcPr>
            <w:tcW w:w="4006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097788" w14:textId="77777777" w:rsidR="00E11B8E" w:rsidRPr="00270F87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486</w:t>
            </w: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/0.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3969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D3B6250" w14:textId="77777777" w:rsidR="00E11B8E" w:rsidRPr="00270F87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0.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487</w:t>
            </w:r>
            <w:r w:rsidRPr="00270F87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/0.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237</w:t>
            </w:r>
          </w:p>
        </w:tc>
      </w:tr>
      <w:tr w:rsidR="00E11B8E" w:rsidRPr="00270F87" w14:paraId="6704A732" w14:textId="77777777" w:rsidTr="00AB7109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A7E06C" w14:textId="77777777" w:rsidR="00E11B8E" w:rsidRPr="007B67F1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B67F1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BIC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596CE4" w14:textId="77777777" w:rsidR="00E11B8E" w:rsidRPr="007B67F1" w:rsidRDefault="00E11B8E" w:rsidP="00AB71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7B67F1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108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B368FB" w14:textId="77777777" w:rsidR="00E11B8E" w:rsidRPr="00CE2BF5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</w:pPr>
            <w:r w:rsidRPr="00CE2BF5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CF2C37" w14:textId="77777777" w:rsidR="00E11B8E" w:rsidRPr="00270F87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E01B4F" w14:textId="77777777" w:rsidR="00E11B8E" w:rsidRPr="00270F87" w:rsidRDefault="00E11B8E" w:rsidP="00AB71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09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84A407" w14:textId="77777777" w:rsidR="00E11B8E" w:rsidRPr="00270F87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9583D3" w14:textId="77777777" w:rsidR="00E11B8E" w:rsidRPr="00270F87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EF02FA" w14:textId="77777777" w:rsidR="00E11B8E" w:rsidRPr="00270F87" w:rsidRDefault="00E11B8E" w:rsidP="00AB71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11</w:t>
            </w:r>
            <w:r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0</w:t>
            </w:r>
            <w:r w:rsidRPr="00270F87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521C0C" w14:textId="77777777" w:rsidR="00E11B8E" w:rsidRPr="00270F87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0AA910" w14:textId="77777777" w:rsidR="00E11B8E" w:rsidRPr="00270F87" w:rsidRDefault="00E11B8E" w:rsidP="00AB7109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</w:pPr>
            <w:r w:rsidRPr="00270F87">
              <w:rPr>
                <w:rFonts w:ascii="Calibri" w:eastAsia="Times New Roman" w:hAnsi="Calibri" w:cs="Calibri"/>
                <w:sz w:val="24"/>
                <w:szCs w:val="24"/>
                <w:lang w:eastAsia="en-AU"/>
              </w:rPr>
              <w:t> </w:t>
            </w:r>
          </w:p>
        </w:tc>
      </w:tr>
    </w:tbl>
    <w:p w14:paraId="388F27F2" w14:textId="77777777" w:rsidR="00E11B8E" w:rsidRDefault="00E11B8E" w:rsidP="00E11B8E">
      <w:pPr>
        <w:spacing w:after="0" w:line="276" w:lineRule="auto"/>
        <w:jc w:val="both"/>
        <w:rPr>
          <w:sz w:val="20"/>
          <w:szCs w:val="20"/>
        </w:rPr>
      </w:pPr>
      <w:r w:rsidRPr="006419C8">
        <w:rPr>
          <w:sz w:val="20"/>
          <w:szCs w:val="20"/>
        </w:rPr>
        <w:t>Abbreviations: EHQ, Eating Habits Questionnaire; CI, Confidence Interval; BIC, Bayesian Information Criterion</w:t>
      </w:r>
    </w:p>
    <w:p w14:paraId="66FC2F47" w14:textId="77777777" w:rsidR="00E11B8E" w:rsidRDefault="00E11B8E" w:rsidP="00E11B8E">
      <w:pPr>
        <w:spacing w:after="0" w:line="276" w:lineRule="auto"/>
        <w:rPr>
          <w:sz w:val="20"/>
          <w:szCs w:val="20"/>
        </w:rPr>
      </w:pPr>
      <w:r>
        <w:rPr>
          <w:sz w:val="20"/>
          <w:szCs w:val="20"/>
        </w:rPr>
        <w:t xml:space="preserve">Statistical analysis completed via bivariate linear regression, *Statistical significance,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>&lt;0.05</w:t>
      </w:r>
    </w:p>
    <w:p w14:paraId="73AE91C1" w14:textId="77777777" w:rsidR="00E11B8E" w:rsidRDefault="00E11B8E" w:rsidP="00E11B8E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B1A8696" w14:textId="77777777" w:rsidR="00E11B8E" w:rsidRDefault="00E11B8E" w:rsidP="00E11B8E">
      <w:pPr>
        <w:spacing w:after="0" w:line="276" w:lineRule="auto"/>
        <w:rPr>
          <w:sz w:val="20"/>
          <w:szCs w:val="20"/>
        </w:rPr>
      </w:pPr>
    </w:p>
    <w:p w14:paraId="422E0B76" w14:textId="0BB9E8AB" w:rsidR="0045722D" w:rsidRDefault="005E1B8A" w:rsidP="0045722D">
      <w:pPr>
        <w:spacing w:line="480" w:lineRule="auto"/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60EA8E" wp14:editId="531946B1">
                <wp:simplePos x="0" y="0"/>
                <wp:positionH relativeFrom="margin">
                  <wp:posOffset>3284855</wp:posOffset>
                </wp:positionH>
                <wp:positionV relativeFrom="paragraph">
                  <wp:posOffset>-130175</wp:posOffset>
                </wp:positionV>
                <wp:extent cx="3691255" cy="592455"/>
                <wp:effectExtent l="0" t="0" r="4445" b="0"/>
                <wp:wrapNone/>
                <wp:docPr id="107418516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91255" cy="592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DCC3ED" w14:textId="77777777" w:rsidR="0045722D" w:rsidRPr="00D51800" w:rsidRDefault="0045722D" w:rsidP="0045722D">
                            <w:pPr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51800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Participant observes study advertisement and begins the online survey providing implied consen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60EA8E" id="Rectangle 27" o:spid="_x0000_s1026" style="position:absolute;margin-left:258.65pt;margin-top:-10.25pt;width:290.65pt;height:46.6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">
                <v:textbox inset=",7.2pt,,7.2pt">
                  <w:txbxContent>
                    <w:p w14:paraId="5FDCC3ED" w14:textId="77777777" w:rsidR="0045722D" w:rsidRPr="00D51800" w:rsidRDefault="0045722D" w:rsidP="0045722D">
                      <w:pPr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D51800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Participant observes study advertisement and begins the online survey providing implied consen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DC336BC" wp14:editId="7AF34BF4">
                <wp:simplePos x="0" y="0"/>
                <wp:positionH relativeFrom="column">
                  <wp:posOffset>-937895</wp:posOffset>
                </wp:positionH>
                <wp:positionV relativeFrom="paragraph">
                  <wp:posOffset>407035</wp:posOffset>
                </wp:positionV>
                <wp:extent cx="1371600" cy="414655"/>
                <wp:effectExtent l="0" t="476250" r="0" b="480695"/>
                <wp:wrapNone/>
                <wp:docPr id="885136687" name="Rectangle: Rounded Corners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41465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699A0D4D" w14:textId="77777777" w:rsidR="0045722D" w:rsidRPr="00FE3309" w:rsidRDefault="0045722D" w:rsidP="0045722D">
                            <w:pPr>
                              <w:jc w:val="center"/>
                              <w:rPr>
                                <w:color w:val="4472C4" w:themeColor="accent1"/>
                                <w:sz w:val="28"/>
                                <w:szCs w:val="28"/>
                                <w:lang w:val="en"/>
                              </w:rPr>
                            </w:pPr>
                            <w:r>
                              <w:rPr>
                                <w:color w:val="4472C4" w:themeColor="accent1"/>
                                <w:sz w:val="28"/>
                                <w:szCs w:val="28"/>
                              </w:rPr>
                              <w:t>Advertisement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DC336BC" id="Rectangle: Rounded Corners 26" o:spid="_x0000_s1027" style="position:absolute;margin-left:-73.85pt;margin-top:32.05pt;width:108pt;height:32.65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" fillcolor="#ccecff">
                <v:textbox style="layout-flow:vertical;mso-layout-flow-alt:bottom-to-top" inset="3.6pt,,3.6pt">
                  <w:txbxContent>
                    <w:p w14:paraId="699A0D4D" w14:textId="77777777" w:rsidR="0045722D" w:rsidRPr="00FE3309" w:rsidRDefault="0045722D" w:rsidP="0045722D">
                      <w:pPr>
                        <w:jc w:val="center"/>
                        <w:rPr>
                          <w:color w:val="4472C4" w:themeColor="accent1"/>
                          <w:sz w:val="28"/>
                          <w:szCs w:val="28"/>
                          <w:lang w:val="en"/>
                        </w:rPr>
                      </w:pPr>
                      <w:r>
                        <w:rPr>
                          <w:color w:val="4472C4" w:themeColor="accent1"/>
                          <w:sz w:val="28"/>
                          <w:szCs w:val="28"/>
                        </w:rPr>
                        <w:t>Advertisemen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B7A8169" w14:textId="0DCCDFBE" w:rsidR="0045722D" w:rsidRPr="00050F06" w:rsidRDefault="005E1B8A" w:rsidP="0045722D">
      <w:pPr>
        <w:spacing w:line="480" w:lineRule="auto"/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524411C" wp14:editId="171B4FB0">
                <wp:simplePos x="0" y="0"/>
                <wp:positionH relativeFrom="margin">
                  <wp:posOffset>4705350</wp:posOffset>
                </wp:positionH>
                <wp:positionV relativeFrom="paragraph">
                  <wp:posOffset>215265</wp:posOffset>
                </wp:positionV>
                <wp:extent cx="4362450" cy="771525"/>
                <wp:effectExtent l="0" t="0" r="0" b="9525"/>
                <wp:wrapNone/>
                <wp:docPr id="242568893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36245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BF35C3" w14:textId="77777777" w:rsidR="0045722D" w:rsidRPr="00D51800" w:rsidRDefault="0045722D" w:rsidP="0045722D">
                            <w:pPr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51800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 xml:space="preserve">Participant identifies as having a history of an eating disorder. They provide email address and consent to be contacted by researchers. Participants are unable to continue with survey at this time.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524411C" id="Rectangle 25" o:spid="_x0000_s1028" style="position:absolute;margin-left:370.5pt;margin-top:16.95pt;width:343.5pt;height:60.7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">
                <v:textbox inset=",7.2pt,,7.2pt">
                  <w:txbxContent>
                    <w:p w14:paraId="6EBF35C3" w14:textId="77777777" w:rsidR="0045722D" w:rsidRPr="00D51800" w:rsidRDefault="0045722D" w:rsidP="0045722D">
                      <w:pPr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D51800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 xml:space="preserve">Participant identifies as having a history of an eating disorder. They provide email address and consent to be contacted by researchers. Participants are unable to continue with survey at this time.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82816" behindDoc="0" locked="0" layoutInCell="1" allowOverlap="1" wp14:anchorId="6BE81550" wp14:editId="3FA2A013">
                <wp:simplePos x="0" y="0"/>
                <wp:positionH relativeFrom="column">
                  <wp:posOffset>3200400</wp:posOffset>
                </wp:positionH>
                <wp:positionV relativeFrom="paragraph">
                  <wp:posOffset>60960</wp:posOffset>
                </wp:positionV>
                <wp:extent cx="219710" cy="465455"/>
                <wp:effectExtent l="38100" t="0" r="8890" b="29845"/>
                <wp:wrapNone/>
                <wp:docPr id="783023968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9710" cy="4654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D32B3D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252pt;margin-top:4.8pt;width:17.3pt;height:36.65pt;flip:x;z-index:2516828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">
                <v:stroke endarrow="block"/>
              </v:shape>
            </w:pict>
          </mc:Fallback>
        </mc:AlternateContent>
      </w:r>
    </w:p>
    <w:p w14:paraId="25C3874B" w14:textId="163FAA17" w:rsidR="0045722D" w:rsidRPr="00050F06" w:rsidRDefault="005E1B8A" w:rsidP="0045722D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36575" distB="36575" distL="36576" distR="36576" simplePos="0" relativeHeight="251685888" behindDoc="0" locked="0" layoutInCell="1" allowOverlap="1" wp14:anchorId="2D596E76" wp14:editId="015E35B9">
                <wp:simplePos x="0" y="0"/>
                <wp:positionH relativeFrom="margin">
                  <wp:posOffset>3933825</wp:posOffset>
                </wp:positionH>
                <wp:positionV relativeFrom="paragraph">
                  <wp:posOffset>236219</wp:posOffset>
                </wp:positionV>
                <wp:extent cx="650875" cy="0"/>
                <wp:effectExtent l="0" t="76200" r="0" b="76200"/>
                <wp:wrapNone/>
                <wp:docPr id="57683630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E56CF9" id="Straight Arrow Connector 23" o:spid="_x0000_s1026" type="#_x0000_t32" style="position:absolute;margin-left:309.75pt;margin-top:18.6pt;width:51.25pt;height:0;flip:y;z-index:251685888;visibility:visible;mso-wrap-style:square;mso-width-percent:0;mso-height-percent:0;mso-wrap-distance-left:2.88pt;mso-wrap-distance-top:1.016mm;mso-wrap-distance-right:2.88pt;mso-wrap-distance-bottom:1.016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">
                <v:stroke endarrow="block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2A14BE" wp14:editId="12F37E44">
                <wp:simplePos x="0" y="0"/>
                <wp:positionH relativeFrom="margin">
                  <wp:posOffset>704850</wp:posOffset>
                </wp:positionH>
                <wp:positionV relativeFrom="paragraph">
                  <wp:posOffset>109855</wp:posOffset>
                </wp:positionV>
                <wp:extent cx="3076575" cy="371475"/>
                <wp:effectExtent l="0" t="0" r="9525" b="9525"/>
                <wp:wrapNone/>
                <wp:docPr id="2084952744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76575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B5FC70" w14:textId="77777777" w:rsidR="0045722D" w:rsidRPr="00D51800" w:rsidRDefault="0045722D" w:rsidP="0045722D">
                            <w:pPr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Completes</w:t>
                            </w:r>
                            <w:r w:rsidRPr="00D51800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 xml:space="preserve"> eligibility screening questions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2A14BE" id="Rectangle 22" o:spid="_x0000_s1029" style="position:absolute;left:0;text-align:left;margin-left:55.5pt;margin-top:8.65pt;width:242.25pt;height:29.2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">
                <v:textbox inset=",7.2pt,,7.2pt">
                  <w:txbxContent>
                    <w:p w14:paraId="62B5FC70" w14:textId="77777777" w:rsidR="0045722D" w:rsidRPr="00D51800" w:rsidRDefault="0045722D" w:rsidP="0045722D">
                      <w:pPr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Completes</w:t>
                      </w:r>
                      <w:r w:rsidRPr="00D51800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 xml:space="preserve"> eligibility screening questions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929FC52" w14:textId="569405FE" w:rsidR="0045722D" w:rsidRPr="00050F06" w:rsidRDefault="005E1B8A" w:rsidP="0045722D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36576" distB="36576" distL="36575" distR="36575" simplePos="0" relativeHeight="251669504" behindDoc="0" locked="0" layoutInCell="1" allowOverlap="1" wp14:anchorId="01BF6C9C" wp14:editId="32E6AD53">
                <wp:simplePos x="0" y="0"/>
                <wp:positionH relativeFrom="column">
                  <wp:posOffset>1806574</wp:posOffset>
                </wp:positionH>
                <wp:positionV relativeFrom="paragraph">
                  <wp:posOffset>102235</wp:posOffset>
                </wp:positionV>
                <wp:extent cx="0" cy="457200"/>
                <wp:effectExtent l="76200" t="0" r="38100" b="38100"/>
                <wp:wrapNone/>
                <wp:docPr id="7771889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8DB864" id="Straight Arrow Connector 21" o:spid="_x0000_s1026" type="#_x0000_t32" style="position:absolute;margin-left:142.25pt;margin-top:8.05pt;width:0;height:36pt;z-index:251669504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76672" behindDoc="0" locked="0" layoutInCell="1" allowOverlap="1" wp14:anchorId="2BCF4777" wp14:editId="04B70604">
                <wp:simplePos x="0" y="0"/>
                <wp:positionH relativeFrom="column">
                  <wp:posOffset>6299199</wp:posOffset>
                </wp:positionH>
                <wp:positionV relativeFrom="paragraph">
                  <wp:posOffset>111760</wp:posOffset>
                </wp:positionV>
                <wp:extent cx="0" cy="457200"/>
                <wp:effectExtent l="76200" t="0" r="38100" b="38100"/>
                <wp:wrapNone/>
                <wp:docPr id="28898883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62FF4B" id="Straight Arrow Connector 20" o:spid="_x0000_s1026" type="#_x0000_t32" style="position:absolute;margin-left:496pt;margin-top:8.8pt;width:0;height:36pt;z-index:25167667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">
                <v:stroke endarrow="block"/>
              </v:shape>
            </w:pict>
          </mc:Fallback>
        </mc:AlternateContent>
      </w:r>
    </w:p>
    <w:p w14:paraId="3AC1B8D8" w14:textId="02DACFF4" w:rsidR="0045722D" w:rsidRPr="00050F06" w:rsidRDefault="005E1B8A" w:rsidP="0045722D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33BEAD9" wp14:editId="7D10A6C5">
                <wp:simplePos x="0" y="0"/>
                <wp:positionH relativeFrom="page">
                  <wp:posOffset>9163050</wp:posOffset>
                </wp:positionH>
                <wp:positionV relativeFrom="paragraph">
                  <wp:posOffset>112395</wp:posOffset>
                </wp:positionV>
                <wp:extent cx="1227455" cy="1000125"/>
                <wp:effectExtent l="0" t="0" r="0" b="9525"/>
                <wp:wrapNone/>
                <wp:docPr id="2057082436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27455" cy="1000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7AD039" w14:textId="77777777" w:rsidR="0045722D" w:rsidRPr="00D51800" w:rsidRDefault="0045722D" w:rsidP="0045722D">
                            <w:pPr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51800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Does not meet eligibility for ED group. Excluded from stud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3BEAD9" id="Rectangle 19" o:spid="_x0000_s1030" style="position:absolute;left:0;text-align:left;margin-left:721.5pt;margin-top:8.85pt;width:96.65pt;height:78.75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">
                <v:textbox inset=",7.2pt,,7.2pt">
                  <w:txbxContent>
                    <w:p w14:paraId="3C7AD039" w14:textId="77777777" w:rsidR="0045722D" w:rsidRPr="00D51800" w:rsidRDefault="0045722D" w:rsidP="0045722D">
                      <w:pPr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D51800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Does not meet eligibility for ED group. Excluded from study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00A4892" wp14:editId="60C9F278">
                <wp:simplePos x="0" y="0"/>
                <wp:positionH relativeFrom="column">
                  <wp:posOffset>4827905</wp:posOffset>
                </wp:positionH>
                <wp:positionV relativeFrom="paragraph">
                  <wp:posOffset>149225</wp:posOffset>
                </wp:positionV>
                <wp:extent cx="2700020" cy="600710"/>
                <wp:effectExtent l="0" t="0" r="5080" b="8890"/>
                <wp:wrapNone/>
                <wp:docPr id="1286961796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00020" cy="6007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9A491A" w14:textId="77777777" w:rsidR="0045722D" w:rsidRPr="00D51800" w:rsidRDefault="0045722D" w:rsidP="0045722D">
                            <w:pPr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51800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Participant completes EDA-5 screening interview with APD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00A4892" id="Rectangle 18" o:spid="_x0000_s1031" style="position:absolute;left:0;text-align:left;margin-left:380.15pt;margin-top:11.75pt;width:212.6pt;height:47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">
                <v:textbox inset=",7.2pt,,7.2pt">
                  <w:txbxContent>
                    <w:p w14:paraId="749A491A" w14:textId="77777777" w:rsidR="0045722D" w:rsidRPr="00D51800" w:rsidRDefault="0045722D" w:rsidP="0045722D">
                      <w:pPr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D51800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Participant completes EDA-5 screening interview with AP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42B0A8" wp14:editId="40D17B3A">
                <wp:simplePos x="0" y="0"/>
                <wp:positionH relativeFrom="column">
                  <wp:posOffset>762000</wp:posOffset>
                </wp:positionH>
                <wp:positionV relativeFrom="paragraph">
                  <wp:posOffset>137160</wp:posOffset>
                </wp:positionV>
                <wp:extent cx="2869565" cy="783590"/>
                <wp:effectExtent l="0" t="0" r="6985" b="0"/>
                <wp:wrapNone/>
                <wp:docPr id="50650957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69565" cy="783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D9DBE2" w14:textId="77777777" w:rsidR="0045722D" w:rsidRPr="00D51800" w:rsidRDefault="0045722D" w:rsidP="0045722D">
                            <w:pPr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51800">
                              <w:rPr>
                                <w:rFonts w:ascii="Calibri" w:hAnsi="Calibri"/>
                                <w:sz w:val="24"/>
                                <w:szCs w:val="24"/>
                              </w:rPr>
                              <w:t>Participant does not have a history of an eating disorder and continues to complete the online surve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42B0A8" id="Rectangle 17" o:spid="_x0000_s1032" style="position:absolute;left:0;text-align:left;margin-left:60pt;margin-top:10.8pt;width:225.95pt;height:61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">
                <v:textbox inset=",7.2pt,,7.2pt">
                  <w:txbxContent>
                    <w:p w14:paraId="5AD9DBE2" w14:textId="77777777" w:rsidR="0045722D" w:rsidRPr="00D51800" w:rsidRDefault="0045722D" w:rsidP="0045722D">
                      <w:pPr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D51800">
                        <w:rPr>
                          <w:rFonts w:ascii="Calibri" w:hAnsi="Calibri"/>
                          <w:sz w:val="24"/>
                          <w:szCs w:val="24"/>
                        </w:rPr>
                        <w:t>Participant does not have a history of an eating disorder and continues to complete the online surve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8E04D5" wp14:editId="42691CE9">
                <wp:simplePos x="0" y="0"/>
                <wp:positionH relativeFrom="column">
                  <wp:posOffset>-920750</wp:posOffset>
                </wp:positionH>
                <wp:positionV relativeFrom="paragraph">
                  <wp:posOffset>330835</wp:posOffset>
                </wp:positionV>
                <wp:extent cx="1371600" cy="427990"/>
                <wp:effectExtent l="0" t="476250" r="0" b="467360"/>
                <wp:wrapNone/>
                <wp:docPr id="205131173" name="Rectangle: Rounded Corner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42799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7C87EC47" w14:textId="77777777" w:rsidR="0045722D" w:rsidRPr="00FE3309" w:rsidRDefault="0045722D" w:rsidP="0045722D">
                            <w:pPr>
                              <w:jc w:val="center"/>
                              <w:rPr>
                                <w:color w:val="4472C4" w:themeColor="accent1"/>
                                <w:sz w:val="28"/>
                                <w:szCs w:val="28"/>
                                <w:lang w:val="en"/>
                              </w:rPr>
                            </w:pPr>
                            <w:bookmarkStart w:id="1" w:name="_Toc72583059"/>
                            <w:r w:rsidRPr="00FE3309">
                              <w:rPr>
                                <w:color w:val="4472C4" w:themeColor="accent1"/>
                                <w:sz w:val="28"/>
                                <w:szCs w:val="28"/>
                                <w:lang w:val="en"/>
                              </w:rPr>
                              <w:t>Screening</w:t>
                            </w:r>
                            <w:bookmarkEnd w:id="1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F8E04D5" id="Rectangle: Rounded Corners 16" o:spid="_x0000_s1033" style="position:absolute;left:0;text-align:left;margin-left:-72.5pt;margin-top:26.05pt;width:108pt;height:33.7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" fillcolor="#ccecff">
                <v:textbox style="layout-flow:vertical;mso-layout-flow-alt:bottom-to-top" inset="3.6pt,,3.6pt">
                  <w:txbxContent>
                    <w:p w14:paraId="7C87EC47" w14:textId="77777777" w:rsidR="0045722D" w:rsidRPr="00FE3309" w:rsidRDefault="0045722D" w:rsidP="0045722D">
                      <w:pPr>
                        <w:jc w:val="center"/>
                        <w:rPr>
                          <w:color w:val="4472C4" w:themeColor="accent1"/>
                          <w:sz w:val="28"/>
                          <w:szCs w:val="28"/>
                          <w:lang w:val="en"/>
                        </w:rPr>
                      </w:pPr>
                      <w:bookmarkStart w:id="2" w:name="_Toc72583059"/>
                      <w:r w:rsidRPr="00FE3309">
                        <w:rPr>
                          <w:color w:val="4472C4" w:themeColor="accent1"/>
                          <w:sz w:val="28"/>
                          <w:szCs w:val="28"/>
                          <w:lang w:val="en"/>
                        </w:rPr>
                        <w:t>Screening</w:t>
                      </w:r>
                      <w:bookmarkEnd w:id="2"/>
                    </w:p>
                  </w:txbxContent>
                </v:textbox>
              </v:roundrect>
            </w:pict>
          </mc:Fallback>
        </mc:AlternateContent>
      </w:r>
    </w:p>
    <w:p w14:paraId="34DD1541" w14:textId="3277663E" w:rsidR="0045722D" w:rsidRPr="00050F06" w:rsidRDefault="005E1B8A" w:rsidP="0045722D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678F6F51" wp14:editId="1AD32D23">
                <wp:simplePos x="0" y="0"/>
                <wp:positionH relativeFrom="rightMargin">
                  <wp:posOffset>-1468755</wp:posOffset>
                </wp:positionH>
                <wp:positionV relativeFrom="paragraph">
                  <wp:posOffset>349250</wp:posOffset>
                </wp:positionV>
                <wp:extent cx="219710" cy="465455"/>
                <wp:effectExtent l="0" t="0" r="66040" b="29845"/>
                <wp:wrapNone/>
                <wp:docPr id="724333133" name="Straight Arr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9710" cy="4654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61F74E" id="Straight Arrow Connector 15" o:spid="_x0000_s1026" type="#_x0000_t32" style="position:absolute;margin-left:-115.65pt;margin-top:27.5pt;width:17.3pt;height:36.65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right-margin-area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">
                <v:stroke endarrow="block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5" distB="36575" distL="36576" distR="36576" simplePos="0" relativeHeight="251677696" behindDoc="0" locked="0" layoutInCell="1" allowOverlap="1" wp14:anchorId="1132884C" wp14:editId="4AB4897C">
                <wp:simplePos x="0" y="0"/>
                <wp:positionH relativeFrom="margin">
                  <wp:posOffset>7562850</wp:posOffset>
                </wp:positionH>
                <wp:positionV relativeFrom="paragraph">
                  <wp:posOffset>36829</wp:posOffset>
                </wp:positionV>
                <wp:extent cx="650875" cy="0"/>
                <wp:effectExtent l="0" t="76200" r="0" b="76200"/>
                <wp:wrapNone/>
                <wp:docPr id="1714396332" name="Straight Arrow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C117A9" id="Straight Arrow Connector 14" o:spid="_x0000_s1026" type="#_x0000_t32" style="position:absolute;margin-left:595.5pt;margin-top:2.9pt;width:51.25pt;height:0;flip:y;z-index:251677696;visibility:visible;mso-wrap-style:square;mso-width-percent:0;mso-height-percent:0;mso-wrap-distance-left:2.88pt;mso-wrap-distance-top:1.016mm;mso-wrap-distance-right:2.88pt;mso-wrap-distance-bottom:1.016mm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">
                <v:stroke endarrow="block"/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78720" behindDoc="0" locked="0" layoutInCell="1" allowOverlap="1" wp14:anchorId="1AC83BE9" wp14:editId="5F8DD00C">
                <wp:simplePos x="0" y="0"/>
                <wp:positionH relativeFrom="column">
                  <wp:posOffset>6316344</wp:posOffset>
                </wp:positionH>
                <wp:positionV relativeFrom="paragraph">
                  <wp:posOffset>381635</wp:posOffset>
                </wp:positionV>
                <wp:extent cx="0" cy="457200"/>
                <wp:effectExtent l="76200" t="0" r="38100" b="38100"/>
                <wp:wrapNone/>
                <wp:docPr id="1437057616" name="Straight Arrow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57B198" id="Straight Arrow Connector 13" o:spid="_x0000_s1026" type="#_x0000_t32" style="position:absolute;margin-left:497.35pt;margin-top:30.05pt;width:0;height:36pt;z-index:251678720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05402B57" wp14:editId="44266FFF">
                <wp:simplePos x="0" y="0"/>
                <wp:positionH relativeFrom="column">
                  <wp:posOffset>4839970</wp:posOffset>
                </wp:positionH>
                <wp:positionV relativeFrom="paragraph">
                  <wp:posOffset>373380</wp:posOffset>
                </wp:positionV>
                <wp:extent cx="219710" cy="465455"/>
                <wp:effectExtent l="38100" t="0" r="8890" b="29845"/>
                <wp:wrapNone/>
                <wp:docPr id="348070316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19710" cy="4654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EC7FEB" id="Straight Arrow Connector 12" o:spid="_x0000_s1026" type="#_x0000_t32" style="position:absolute;margin-left:381.1pt;margin-top:29.4pt;width:17.3pt;height:36.65pt;flip:x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">
                <v:stroke endarrow="block"/>
              </v:shape>
            </w:pict>
          </mc:Fallback>
        </mc:AlternateContent>
      </w:r>
    </w:p>
    <w:p w14:paraId="20852FD6" w14:textId="5B65BE2F" w:rsidR="0045722D" w:rsidRPr="00050F06" w:rsidRDefault="005E1B8A" w:rsidP="0045722D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A1DCBD1" wp14:editId="6C42D802">
                <wp:simplePos x="0" y="0"/>
                <wp:positionH relativeFrom="rightMargin">
                  <wp:posOffset>-1391920</wp:posOffset>
                </wp:positionH>
                <wp:positionV relativeFrom="paragraph">
                  <wp:posOffset>390525</wp:posOffset>
                </wp:positionV>
                <wp:extent cx="2095500" cy="1165860"/>
                <wp:effectExtent l="0" t="0" r="0" b="0"/>
                <wp:wrapNone/>
                <wp:docPr id="1401991789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95500" cy="1165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76D0D1" w14:textId="77777777" w:rsidR="0045722D" w:rsidRPr="00D51800" w:rsidRDefault="0045722D" w:rsidP="0045722D">
                            <w:pPr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51800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Participants with EDA-5 diagnosis of ‘severe’ provided with recommendations for psychological support services and excluded from stud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1DCBD1" id="Rectangle 11" o:spid="_x0000_s1034" style="position:absolute;left:0;text-align:left;margin-left:-109.6pt;margin-top:30.75pt;width:165pt;height:91.8pt;z-index:25167564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">
                <v:textbox inset=",7.2pt,,7.2pt">
                  <w:txbxContent>
                    <w:p w14:paraId="2876D0D1" w14:textId="77777777" w:rsidR="0045722D" w:rsidRPr="00D51800" w:rsidRDefault="0045722D" w:rsidP="0045722D">
                      <w:pPr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D51800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Participants with EDA-5 diagnosis of ‘severe’ provided with recommendations for psychological support services and excluded from stud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E3A99A4" wp14:editId="38E48478">
                <wp:simplePos x="0" y="0"/>
                <wp:positionH relativeFrom="rightMargin">
                  <wp:posOffset>-3049905</wp:posOffset>
                </wp:positionH>
                <wp:positionV relativeFrom="paragraph">
                  <wp:posOffset>437515</wp:posOffset>
                </wp:positionV>
                <wp:extent cx="1495425" cy="1181100"/>
                <wp:effectExtent l="0" t="0" r="9525" b="0"/>
                <wp:wrapNone/>
                <wp:docPr id="13021985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95425" cy="1181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9C94F5" w14:textId="77777777" w:rsidR="0045722D" w:rsidRPr="00D51800" w:rsidRDefault="0045722D" w:rsidP="0045722D">
                            <w:pPr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51800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Participant</w:t>
                            </w:r>
                            <w:r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 xml:space="preserve"> meets</w:t>
                            </w:r>
                            <w:r w:rsidRPr="00D51800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 xml:space="preserve"> EDA-5 </w:t>
                            </w:r>
                            <w:r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criteria</w:t>
                            </w:r>
                            <w:r w:rsidRPr="00D51800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 xml:space="preserve"> of ‘mild’ or ‘moderate’ provided link to complete surve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3A99A4" id="Rectangle 10" o:spid="_x0000_s1035" style="position:absolute;left:0;text-align:left;margin-left:-240.15pt;margin-top:34.45pt;width:117.75pt;height:93pt;z-index:25166848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">
                <v:textbox inset=",7.2pt,,7.2pt">
                  <w:txbxContent>
                    <w:p w14:paraId="339C94F5" w14:textId="77777777" w:rsidR="0045722D" w:rsidRPr="00D51800" w:rsidRDefault="0045722D" w:rsidP="0045722D">
                      <w:pPr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D51800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Participant</w:t>
                      </w:r>
                      <w:r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 xml:space="preserve"> meets</w:t>
                      </w:r>
                      <w:r w:rsidRPr="00D51800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 xml:space="preserve"> EDA-5 </w:t>
                      </w:r>
                      <w:r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criteria</w:t>
                      </w:r>
                      <w:r w:rsidRPr="00D51800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 xml:space="preserve"> of ‘mild’ or ‘moderate’ provided link to complete survey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9ED744D" wp14:editId="48126554">
                <wp:simplePos x="0" y="0"/>
                <wp:positionH relativeFrom="column">
                  <wp:posOffset>4139565</wp:posOffset>
                </wp:positionH>
                <wp:positionV relativeFrom="paragraph">
                  <wp:posOffset>456565</wp:posOffset>
                </wp:positionV>
                <wp:extent cx="1543050" cy="1562100"/>
                <wp:effectExtent l="0" t="0" r="0" b="0"/>
                <wp:wrapNone/>
                <wp:docPr id="114685374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3050" cy="156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E2D53F" w14:textId="77777777" w:rsidR="0045722D" w:rsidRPr="00D51800" w:rsidRDefault="0045722D" w:rsidP="0045722D">
                            <w:pPr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51800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Does not meet eligibility for ED group. Meets eligibility criteria for alternate cohort. Provided with link to complete surve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ED744D" id="Rectangle 9" o:spid="_x0000_s1036" style="position:absolute;left:0;text-align:left;margin-left:325.95pt;margin-top:35.95pt;width:121.5pt;height:123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">
                <v:textbox inset=",7.2pt,,7.2pt">
                  <w:txbxContent>
                    <w:p w14:paraId="5FE2D53F" w14:textId="77777777" w:rsidR="0045722D" w:rsidRPr="00D51800" w:rsidRDefault="0045722D" w:rsidP="0045722D">
                      <w:pPr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D51800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Does not meet eligibility for ED group. Meets eligibility criteria for alternate cohort. Provided with link to complete surve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72576" behindDoc="0" locked="0" layoutInCell="1" allowOverlap="1" wp14:anchorId="693470E0" wp14:editId="79049827">
                <wp:simplePos x="0" y="0"/>
                <wp:positionH relativeFrom="column">
                  <wp:posOffset>1784984</wp:posOffset>
                </wp:positionH>
                <wp:positionV relativeFrom="paragraph">
                  <wp:posOffset>78740</wp:posOffset>
                </wp:positionV>
                <wp:extent cx="0" cy="457200"/>
                <wp:effectExtent l="76200" t="0" r="38100" b="38100"/>
                <wp:wrapNone/>
                <wp:docPr id="1867681321" name="Straight Arrow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08FBB1" id="Straight Arrow Connector 8" o:spid="_x0000_s1026" type="#_x0000_t32" style="position:absolute;margin-left:140.55pt;margin-top:6.2pt;width:0;height:36pt;z-index:251672576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">
                <v:stroke endarrow="block"/>
              </v:shape>
            </w:pict>
          </mc:Fallback>
        </mc:AlternateContent>
      </w:r>
    </w:p>
    <w:p w14:paraId="3088FAB0" w14:textId="58C54D13" w:rsidR="0045722D" w:rsidRPr="00050F06" w:rsidRDefault="005E1B8A" w:rsidP="0045722D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C83A04B" wp14:editId="18037C53">
                <wp:simplePos x="0" y="0"/>
                <wp:positionH relativeFrom="column">
                  <wp:posOffset>609600</wp:posOffset>
                </wp:positionH>
                <wp:positionV relativeFrom="paragraph">
                  <wp:posOffset>138430</wp:posOffset>
                </wp:positionV>
                <wp:extent cx="2762250" cy="1362075"/>
                <wp:effectExtent l="0" t="0" r="0" b="9525"/>
                <wp:wrapNone/>
                <wp:docPr id="1545987671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62250" cy="1362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666FE8" w14:textId="77777777" w:rsidR="0045722D" w:rsidRPr="00D51800" w:rsidRDefault="0045722D" w:rsidP="0045722D">
                            <w:pPr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51800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Participant meets eligibility criteria and is allocated to one of the following cohorts:</w:t>
                            </w:r>
                          </w:p>
                          <w:p w14:paraId="47E01C94" w14:textId="77777777" w:rsidR="0045722D" w:rsidRPr="00D51800" w:rsidRDefault="0045722D" w:rsidP="0045722D">
                            <w:pPr>
                              <w:numPr>
                                <w:ilvl w:val="0"/>
                                <w:numId w:val="2"/>
                              </w:numPr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51800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Control</w:t>
                            </w:r>
                          </w:p>
                          <w:p w14:paraId="7BB538FF" w14:textId="77777777" w:rsidR="0045722D" w:rsidRPr="00D51800" w:rsidRDefault="0045722D" w:rsidP="0045722D">
                            <w:pPr>
                              <w:numPr>
                                <w:ilvl w:val="0"/>
                                <w:numId w:val="2"/>
                              </w:numPr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Athlete</w:t>
                            </w:r>
                          </w:p>
                          <w:p w14:paraId="725889AB" w14:textId="77777777" w:rsidR="0045722D" w:rsidRPr="00D51800" w:rsidRDefault="0045722D" w:rsidP="0045722D">
                            <w:pPr>
                              <w:numPr>
                                <w:ilvl w:val="0"/>
                                <w:numId w:val="2"/>
                              </w:numPr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51800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Athlete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C83A04B" id="Rectangle 7" o:spid="_x0000_s1037" style="position:absolute;left:0;text-align:left;margin-left:48pt;margin-top:10.9pt;width:217.5pt;height:10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">
                <v:textbox inset=",7.2pt,,7.2pt">
                  <w:txbxContent>
                    <w:p w14:paraId="6F666FE8" w14:textId="77777777" w:rsidR="0045722D" w:rsidRPr="00D51800" w:rsidRDefault="0045722D" w:rsidP="0045722D">
                      <w:pPr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D51800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Participant meets eligibility criteria and is allocated to one of the following cohorts:</w:t>
                      </w:r>
                    </w:p>
                    <w:p w14:paraId="47E01C94" w14:textId="77777777" w:rsidR="0045722D" w:rsidRPr="00D51800" w:rsidRDefault="0045722D" w:rsidP="0045722D">
                      <w:pPr>
                        <w:numPr>
                          <w:ilvl w:val="0"/>
                          <w:numId w:val="2"/>
                        </w:numPr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D51800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Control</w:t>
                      </w:r>
                    </w:p>
                    <w:p w14:paraId="7BB538FF" w14:textId="77777777" w:rsidR="0045722D" w:rsidRPr="00D51800" w:rsidRDefault="0045722D" w:rsidP="0045722D">
                      <w:pPr>
                        <w:numPr>
                          <w:ilvl w:val="0"/>
                          <w:numId w:val="2"/>
                        </w:numPr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Athlete</w:t>
                      </w:r>
                    </w:p>
                    <w:p w14:paraId="725889AB" w14:textId="77777777" w:rsidR="0045722D" w:rsidRPr="00D51800" w:rsidRDefault="0045722D" w:rsidP="0045722D">
                      <w:pPr>
                        <w:numPr>
                          <w:ilvl w:val="0"/>
                          <w:numId w:val="2"/>
                        </w:numPr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D51800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Athlete</w:t>
                      </w:r>
                    </w:p>
                  </w:txbxContent>
                </v:textbox>
              </v:rect>
            </w:pict>
          </mc:Fallback>
        </mc:AlternateContent>
      </w:r>
    </w:p>
    <w:p w14:paraId="1205F287" w14:textId="77F8C916" w:rsidR="0045722D" w:rsidRPr="00050F06" w:rsidRDefault="005E1B8A" w:rsidP="0045722D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310160E" wp14:editId="6320AF7A">
                <wp:simplePos x="0" y="0"/>
                <wp:positionH relativeFrom="column">
                  <wp:posOffset>-954405</wp:posOffset>
                </wp:positionH>
                <wp:positionV relativeFrom="paragraph">
                  <wp:posOffset>421005</wp:posOffset>
                </wp:positionV>
                <wp:extent cx="1371600" cy="359410"/>
                <wp:effectExtent l="0" t="514350" r="0" b="497840"/>
                <wp:wrapNone/>
                <wp:docPr id="1167830184" name="Rectangle: Rounded Corner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35941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B45A40C" w14:textId="77777777" w:rsidR="0045722D" w:rsidRPr="00FE3309" w:rsidRDefault="0045722D" w:rsidP="0045722D">
                            <w:pPr>
                              <w:jc w:val="center"/>
                              <w:rPr>
                                <w:color w:val="4472C4" w:themeColor="accent1"/>
                                <w:sz w:val="28"/>
                                <w:szCs w:val="28"/>
                                <w:lang w:val="en"/>
                              </w:rPr>
                            </w:pPr>
                            <w:bookmarkStart w:id="3" w:name="_Toc72583060"/>
                            <w:r w:rsidRPr="00FE3309">
                              <w:rPr>
                                <w:color w:val="4472C4" w:themeColor="accent1"/>
                                <w:sz w:val="28"/>
                                <w:szCs w:val="28"/>
                                <w:lang w:val="en"/>
                              </w:rPr>
                              <w:t>Eligibility</w:t>
                            </w:r>
                            <w:bookmarkEnd w:id="3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7310160E" id="Rectangle: Rounded Corners 6" o:spid="_x0000_s1038" style="position:absolute;left:0;text-align:left;margin-left:-75.15pt;margin-top:33.15pt;width:108pt;height:28.3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" fillcolor="#ccecff">
                <v:textbox style="layout-flow:vertical;mso-layout-flow-alt:bottom-to-top" inset="3.6pt,,3.6pt">
                  <w:txbxContent>
                    <w:p w14:paraId="0B45A40C" w14:textId="77777777" w:rsidR="0045722D" w:rsidRPr="00FE3309" w:rsidRDefault="0045722D" w:rsidP="0045722D">
                      <w:pPr>
                        <w:jc w:val="center"/>
                        <w:rPr>
                          <w:color w:val="4472C4" w:themeColor="accent1"/>
                          <w:sz w:val="28"/>
                          <w:szCs w:val="28"/>
                          <w:lang w:val="en"/>
                        </w:rPr>
                      </w:pPr>
                      <w:bookmarkStart w:id="4" w:name="_Toc72583060"/>
                      <w:r w:rsidRPr="00FE3309">
                        <w:rPr>
                          <w:color w:val="4472C4" w:themeColor="accent1"/>
                          <w:sz w:val="28"/>
                          <w:szCs w:val="28"/>
                          <w:lang w:val="en"/>
                        </w:rPr>
                        <w:t>Eligibility</w:t>
                      </w:r>
                      <w:bookmarkEnd w:id="4"/>
                    </w:p>
                  </w:txbxContent>
                </v:textbox>
              </v:roundrect>
            </w:pict>
          </mc:Fallback>
        </mc:AlternateContent>
      </w:r>
    </w:p>
    <w:p w14:paraId="0935EE8D" w14:textId="0376E91C" w:rsidR="0045722D" w:rsidRPr="00050F06" w:rsidRDefault="005E1B8A" w:rsidP="0045722D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379B794" wp14:editId="03FC5C8B">
                <wp:simplePos x="0" y="0"/>
                <wp:positionH relativeFrom="page">
                  <wp:posOffset>8858250</wp:posOffset>
                </wp:positionH>
                <wp:positionV relativeFrom="paragraph">
                  <wp:posOffset>385445</wp:posOffset>
                </wp:positionV>
                <wp:extent cx="1647825" cy="1038225"/>
                <wp:effectExtent l="0" t="0" r="9525" b="9525"/>
                <wp:wrapNone/>
                <wp:docPr id="446432426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7825" cy="1038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FE6B10" w14:textId="77777777" w:rsidR="0045722D" w:rsidRPr="00D51800" w:rsidRDefault="0045722D" w:rsidP="0045722D">
                            <w:pPr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51800"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 xml:space="preserve">Participant </w:t>
                            </w:r>
                            <w:r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 xml:space="preserve">provides letter from healthcare professional confirming ED diagnosis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379B794" id="Rectangle 5" o:spid="_x0000_s1039" style="position:absolute;left:0;text-align:left;margin-left:697.5pt;margin-top:30.35pt;width:129.75pt;height:81.75pt;z-index:2516746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">
                <v:textbox inset=",7.2pt,,7.2pt">
                  <w:txbxContent>
                    <w:p w14:paraId="35FE6B10" w14:textId="77777777" w:rsidR="0045722D" w:rsidRPr="00D51800" w:rsidRDefault="0045722D" w:rsidP="0045722D">
                      <w:pPr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 w:rsidRPr="00D51800"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 xml:space="preserve">Participant </w:t>
                      </w:r>
                      <w:r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 xml:space="preserve">provides letter from healthcare professional confirming ED diagnosis 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6" distB="36576" distL="36575" distR="36575" simplePos="0" relativeHeight="251671552" behindDoc="0" locked="0" layoutInCell="1" allowOverlap="1" wp14:anchorId="7F7E478F" wp14:editId="5FFAEC50">
                <wp:simplePos x="0" y="0"/>
                <wp:positionH relativeFrom="column">
                  <wp:posOffset>6401434</wp:posOffset>
                </wp:positionH>
                <wp:positionV relativeFrom="paragraph">
                  <wp:posOffset>234315</wp:posOffset>
                </wp:positionV>
                <wp:extent cx="0" cy="457200"/>
                <wp:effectExtent l="76200" t="0" r="38100" b="38100"/>
                <wp:wrapNone/>
                <wp:docPr id="561027523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5432F9" id="Straight Arrow Connector 4" o:spid="_x0000_s1026" type="#_x0000_t32" style="position:absolute;margin-left:504.05pt;margin-top:18.45pt;width:0;height:36pt;z-index:251671552;visibility:visible;mso-wrap-style:square;mso-width-percent:0;mso-height-percent:0;mso-wrap-distance-left:1.016mm;mso-wrap-distance-top:2.88pt;mso-wrap-distance-right:1.016mm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36575" distB="36575" distL="36576" distR="36576" simplePos="0" relativeHeight="251670528" behindDoc="0" locked="0" layoutInCell="1" allowOverlap="1" wp14:anchorId="11662B5E" wp14:editId="78A8744B">
                <wp:simplePos x="0" y="0"/>
                <wp:positionH relativeFrom="column">
                  <wp:posOffset>3429635</wp:posOffset>
                </wp:positionH>
                <wp:positionV relativeFrom="paragraph">
                  <wp:posOffset>199389</wp:posOffset>
                </wp:positionV>
                <wp:extent cx="650875" cy="0"/>
                <wp:effectExtent l="38100" t="76200" r="0" b="76200"/>
                <wp:wrapNone/>
                <wp:docPr id="1040006931" name="Straight Arrow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BA108D" id="Straight Arrow Connector 3" o:spid="_x0000_s1026" type="#_x0000_t32" style="position:absolute;margin-left:270.05pt;margin-top:15.7pt;width:51.25pt;height:0;flip:x;z-index:251670528;visibility:visible;mso-wrap-style:square;mso-width-percent:0;mso-height-percent:0;mso-wrap-distance-left:2.88pt;mso-wrap-distance-top:1.016mm;mso-wrap-distance-right:2.88pt;mso-wrap-distance-bottom:1.016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">
                <v:stroke endarrow="block"/>
              </v:shape>
            </w:pict>
          </mc:Fallback>
        </mc:AlternateContent>
      </w:r>
    </w:p>
    <w:p w14:paraId="750D51F7" w14:textId="38638CDC" w:rsidR="0045722D" w:rsidRPr="00050F06" w:rsidRDefault="005E1B8A" w:rsidP="0045722D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E6F3B18" wp14:editId="0EAA5AA1">
                <wp:simplePos x="0" y="0"/>
                <wp:positionH relativeFrom="margin">
                  <wp:posOffset>5257800</wp:posOffset>
                </wp:positionH>
                <wp:positionV relativeFrom="paragraph">
                  <wp:posOffset>273685</wp:posOffset>
                </wp:positionV>
                <wp:extent cx="1924050" cy="600075"/>
                <wp:effectExtent l="0" t="0" r="0" b="9525"/>
                <wp:wrapNone/>
                <wp:docPr id="21025974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24050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103DC4" w14:textId="77777777" w:rsidR="0045722D" w:rsidRPr="00D51800" w:rsidRDefault="0045722D" w:rsidP="0045722D">
                            <w:pPr>
                              <w:jc w:val="center"/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4"/>
                                <w:szCs w:val="24"/>
                                <w:lang w:val="en"/>
                              </w:rPr>
                              <w:t>Participant meets eligibility criteria for ED cohor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6F3B18" id="Rectangle 2" o:spid="_x0000_s1040" style="position:absolute;left:0;text-align:left;margin-left:414pt;margin-top:21.55pt;width:151.5pt;height:47.25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">
                <v:textbox inset=",7.2pt,,7.2pt">
                  <w:txbxContent>
                    <w:p w14:paraId="3F103DC4" w14:textId="77777777" w:rsidR="0045722D" w:rsidRPr="00D51800" w:rsidRDefault="0045722D" w:rsidP="0045722D">
                      <w:pPr>
                        <w:jc w:val="center"/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4"/>
                          <w:szCs w:val="24"/>
                          <w:lang w:val="en"/>
                        </w:rPr>
                        <w:t>Participant meets eligibility criteria for ED cohor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903E2B2" wp14:editId="3710F3BF">
                <wp:simplePos x="0" y="0"/>
                <wp:positionH relativeFrom="column">
                  <wp:posOffset>7234555</wp:posOffset>
                </wp:positionH>
                <wp:positionV relativeFrom="paragraph">
                  <wp:posOffset>461010</wp:posOffset>
                </wp:positionV>
                <wp:extent cx="666750" cy="9525"/>
                <wp:effectExtent l="19050" t="57150" r="0" b="66675"/>
                <wp:wrapNone/>
                <wp:docPr id="1814066696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666750" cy="9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4ABFD" id="Straight Arrow Connector 1" o:spid="_x0000_s1026" type="#_x0000_t32" style="position:absolute;margin-left:569.65pt;margin-top:36.3pt;width:52.5pt;height:.75pt;flip:x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61D7C6E" w14:textId="03D0F7B3" w:rsidR="0045722D" w:rsidRDefault="0045722D" w:rsidP="00663794">
      <w:pPr>
        <w:spacing w:line="480" w:lineRule="auto"/>
        <w:jc w:val="both"/>
      </w:pPr>
      <w:r>
        <w:rPr>
          <w:b/>
          <w:bCs/>
          <w:sz w:val="24"/>
          <w:szCs w:val="24"/>
        </w:rPr>
        <w:t xml:space="preserve">Figure </w:t>
      </w:r>
      <w:r w:rsidR="00CE2BF5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 xml:space="preserve">1: </w:t>
      </w:r>
      <w:r w:rsidRPr="00942E7E">
        <w:rPr>
          <w:sz w:val="24"/>
          <w:szCs w:val="24"/>
        </w:rPr>
        <w:t>Recruitment process flow chart</w:t>
      </w:r>
    </w:p>
    <w:sectPr w:rsidR="0045722D" w:rsidSect="00D2230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FD1C56"/>
    <w:multiLevelType w:val="hybridMultilevel"/>
    <w:tmpl w:val="8138E5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17247A"/>
    <w:multiLevelType w:val="hybridMultilevel"/>
    <w:tmpl w:val="4FD62514"/>
    <w:lvl w:ilvl="0" w:tplc="ADCAD10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4948091">
    <w:abstractNumId w:val="1"/>
  </w:num>
  <w:num w:numId="2" w16cid:durableId="172959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300"/>
    <w:rsid w:val="0015039D"/>
    <w:rsid w:val="0045722D"/>
    <w:rsid w:val="005E1B8A"/>
    <w:rsid w:val="00663794"/>
    <w:rsid w:val="00700B62"/>
    <w:rsid w:val="00797519"/>
    <w:rsid w:val="007B67F1"/>
    <w:rsid w:val="007E7603"/>
    <w:rsid w:val="00836C6D"/>
    <w:rsid w:val="008A5E62"/>
    <w:rsid w:val="008F4295"/>
    <w:rsid w:val="00961388"/>
    <w:rsid w:val="00A86B50"/>
    <w:rsid w:val="00B7008D"/>
    <w:rsid w:val="00BF0B95"/>
    <w:rsid w:val="00C33ACE"/>
    <w:rsid w:val="00CC1447"/>
    <w:rsid w:val="00CE2BF5"/>
    <w:rsid w:val="00CF1B5A"/>
    <w:rsid w:val="00D22300"/>
    <w:rsid w:val="00E11B8E"/>
    <w:rsid w:val="00F941C0"/>
    <w:rsid w:val="00FB13C2"/>
    <w:rsid w:val="00FF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AD4B2"/>
  <w15:docId w15:val="{499A8D2D-A1BF-4F4B-94E4-494BC8524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223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3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3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3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300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D22300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223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300"/>
  </w:style>
  <w:style w:type="paragraph" w:styleId="Footer">
    <w:name w:val="footer"/>
    <w:basedOn w:val="Normal"/>
    <w:link w:val="FooterChar"/>
    <w:uiPriority w:val="99"/>
    <w:unhideWhenUsed/>
    <w:rsid w:val="00D223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300"/>
  </w:style>
  <w:style w:type="paragraph" w:styleId="BalloonText">
    <w:name w:val="Balloon Text"/>
    <w:basedOn w:val="Normal"/>
    <w:link w:val="BalloonTextChar"/>
    <w:uiPriority w:val="99"/>
    <w:semiHidden/>
    <w:unhideWhenUsed/>
    <w:rsid w:val="00D223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0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D22300"/>
    <w:pPr>
      <w:spacing w:after="0" w:line="240" w:lineRule="auto"/>
    </w:pPr>
  </w:style>
  <w:style w:type="paragraph" w:styleId="ListParagraph">
    <w:name w:val="List Paragraph"/>
    <w:basedOn w:val="Normal"/>
    <w:uiPriority w:val="1"/>
    <w:qFormat/>
    <w:rsid w:val="004572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1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46</Words>
  <Characters>653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Foyster</dc:creator>
  <cp:keywords/>
  <dc:description/>
  <cp:lastModifiedBy>Victor,Maria Flora</cp:lastModifiedBy>
  <cp:revision>3</cp:revision>
  <dcterms:created xsi:type="dcterms:W3CDTF">2023-12-01T13:00:00Z</dcterms:created>
  <dcterms:modified xsi:type="dcterms:W3CDTF">2023-12-01T13:02:00Z</dcterms:modified>
</cp:coreProperties>
</file>